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85DECC" w14:textId="72D59435" w:rsidR="00725014" w:rsidRPr="00725014" w:rsidRDefault="00725014" w:rsidP="00725014">
      <w:pPr>
        <w:pStyle w:val="p0"/>
        <w:spacing w:line="480" w:lineRule="auto"/>
        <w:ind w:left="-176" w:right="-172" w:firstLine="176"/>
        <w:jc w:val="right"/>
        <w:rPr>
          <w:i/>
          <w:iCs/>
          <w:sz w:val="24"/>
          <w:szCs w:val="24"/>
        </w:rPr>
      </w:pPr>
      <w:r w:rsidRPr="00725014">
        <w:rPr>
          <w:i/>
          <w:iCs/>
          <w:sz w:val="24"/>
          <w:szCs w:val="24"/>
        </w:rPr>
        <w:t>JOURNAL OF CANCER RESEARCH AND CLINICAL ONCOLOGY</w:t>
      </w:r>
    </w:p>
    <w:p w14:paraId="58A44189" w14:textId="666E3F78" w:rsidR="00F000A2" w:rsidRPr="00EF1465" w:rsidRDefault="00F000A2" w:rsidP="00BA5C7F">
      <w:pPr>
        <w:pStyle w:val="p0"/>
        <w:spacing w:line="480" w:lineRule="auto"/>
        <w:ind w:left="-176" w:right="-172" w:firstLine="176"/>
        <w:jc w:val="center"/>
        <w:rPr>
          <w:b/>
          <w:bCs/>
          <w:sz w:val="24"/>
          <w:szCs w:val="24"/>
        </w:rPr>
      </w:pPr>
      <w:r w:rsidRPr="00EF1465">
        <w:rPr>
          <w:b/>
          <w:bCs/>
          <w:sz w:val="24"/>
          <w:szCs w:val="24"/>
        </w:rPr>
        <w:t>Supplementary Materials</w:t>
      </w:r>
    </w:p>
    <w:p w14:paraId="30730EB8" w14:textId="77777777" w:rsidR="00F000A2" w:rsidRPr="00EF1465" w:rsidRDefault="00F000A2" w:rsidP="00BA5C7F">
      <w:pPr>
        <w:pStyle w:val="p0"/>
        <w:spacing w:line="480" w:lineRule="auto"/>
        <w:ind w:left="-176" w:right="-172" w:firstLine="176"/>
        <w:jc w:val="center"/>
        <w:rPr>
          <w:bCs/>
          <w:i/>
          <w:sz w:val="24"/>
          <w:szCs w:val="24"/>
        </w:rPr>
      </w:pPr>
      <w:r w:rsidRPr="00EF1465">
        <w:rPr>
          <w:bCs/>
          <w:i/>
          <w:sz w:val="24"/>
          <w:szCs w:val="24"/>
        </w:rPr>
        <w:t>for</w:t>
      </w:r>
    </w:p>
    <w:p w14:paraId="67565C10" w14:textId="4E5EF4D9" w:rsidR="00F000A2" w:rsidRPr="00EF1465" w:rsidRDefault="00F000A2" w:rsidP="00BA5C7F">
      <w:pPr>
        <w:spacing w:line="480" w:lineRule="auto"/>
        <w:ind w:leftChars="-67" w:left="-141" w:rightChars="-27" w:right="-57"/>
        <w:jc w:val="center"/>
        <w:rPr>
          <w:b/>
          <w:bCs/>
          <w:color w:val="000000"/>
          <w:sz w:val="24"/>
        </w:rPr>
      </w:pPr>
      <w:r w:rsidRPr="00EF1465">
        <w:rPr>
          <w:b/>
          <w:bCs/>
          <w:color w:val="000000"/>
          <w:sz w:val="24"/>
        </w:rPr>
        <w:t>EGFR transcriptionally upregulates UTX via STAT3 in non-small cell lung cancer</w:t>
      </w:r>
    </w:p>
    <w:p w14:paraId="2BE4115C" w14:textId="0A31CEE1" w:rsidR="00F654F3" w:rsidRPr="00EF1465" w:rsidRDefault="00EF11B7" w:rsidP="00BA5C7F">
      <w:pPr>
        <w:tabs>
          <w:tab w:val="left" w:pos="4805"/>
        </w:tabs>
        <w:spacing w:line="480" w:lineRule="auto"/>
        <w:jc w:val="center"/>
        <w:rPr>
          <w:color w:val="000000"/>
          <w:kern w:val="0"/>
          <w:sz w:val="24"/>
        </w:rPr>
      </w:pPr>
      <w:r w:rsidRPr="00EF1465">
        <w:rPr>
          <w:color w:val="000000"/>
          <w:kern w:val="0"/>
          <w:sz w:val="24"/>
        </w:rPr>
        <w:t>Lin Zhou</w:t>
      </w:r>
      <w:r w:rsidRPr="00EF1465">
        <w:rPr>
          <w:color w:val="000000"/>
          <w:kern w:val="0"/>
          <w:sz w:val="24"/>
          <w:vertAlign w:val="superscript"/>
        </w:rPr>
        <w:t>1#</w:t>
      </w:r>
      <w:r w:rsidRPr="00EF1465">
        <w:rPr>
          <w:color w:val="000000"/>
          <w:kern w:val="0"/>
          <w:sz w:val="24"/>
        </w:rPr>
        <w:t xml:space="preserve">, </w:t>
      </w:r>
      <w:proofErr w:type="spellStart"/>
      <w:r w:rsidRPr="00EF1465">
        <w:rPr>
          <w:color w:val="000000"/>
          <w:kern w:val="0"/>
          <w:sz w:val="24"/>
        </w:rPr>
        <w:t>Xiaomu</w:t>
      </w:r>
      <w:proofErr w:type="spellEnd"/>
      <w:r w:rsidRPr="00EF1465">
        <w:rPr>
          <w:color w:val="000000"/>
          <w:kern w:val="0"/>
          <w:sz w:val="24"/>
        </w:rPr>
        <w:t xml:space="preserve"> Wang</w:t>
      </w:r>
      <w:r w:rsidRPr="00EF1465">
        <w:rPr>
          <w:color w:val="000000"/>
          <w:kern w:val="0"/>
          <w:sz w:val="24"/>
          <w:vertAlign w:val="superscript"/>
        </w:rPr>
        <w:t>2#</w:t>
      </w:r>
      <w:r w:rsidRPr="00EF1465">
        <w:rPr>
          <w:color w:val="000000"/>
          <w:kern w:val="0"/>
          <w:sz w:val="24"/>
        </w:rPr>
        <w:t xml:space="preserve">, </w:t>
      </w:r>
      <w:proofErr w:type="spellStart"/>
      <w:r w:rsidR="000E2591" w:rsidRPr="00EF1465">
        <w:rPr>
          <w:color w:val="000000"/>
          <w:kern w:val="0"/>
          <w:sz w:val="24"/>
        </w:rPr>
        <w:t>Jingya</w:t>
      </w:r>
      <w:proofErr w:type="spellEnd"/>
      <w:r w:rsidR="000E2591" w:rsidRPr="00EF1465">
        <w:rPr>
          <w:color w:val="000000"/>
          <w:kern w:val="0"/>
          <w:sz w:val="24"/>
        </w:rPr>
        <w:t xml:space="preserve"> Lu</w:t>
      </w:r>
      <w:r w:rsidR="000E2591" w:rsidRPr="00EF1465">
        <w:rPr>
          <w:color w:val="000000"/>
          <w:kern w:val="0"/>
          <w:sz w:val="24"/>
          <w:vertAlign w:val="superscript"/>
        </w:rPr>
        <w:t>3</w:t>
      </w:r>
      <w:r w:rsidR="000E2591" w:rsidRPr="00EF1465">
        <w:rPr>
          <w:color w:val="000000"/>
          <w:kern w:val="0"/>
          <w:sz w:val="24"/>
        </w:rPr>
        <w:t xml:space="preserve">, </w:t>
      </w:r>
      <w:proofErr w:type="spellStart"/>
      <w:r w:rsidR="00AE73E8" w:rsidRPr="00EF1465">
        <w:rPr>
          <w:color w:val="000000"/>
          <w:kern w:val="0"/>
          <w:sz w:val="24"/>
        </w:rPr>
        <w:t>Xiangning</w:t>
      </w:r>
      <w:proofErr w:type="spellEnd"/>
      <w:r w:rsidR="00AE73E8" w:rsidRPr="00EF1465">
        <w:rPr>
          <w:color w:val="000000"/>
          <w:kern w:val="0"/>
          <w:sz w:val="24"/>
        </w:rPr>
        <w:t xml:space="preserve"> Fu</w:t>
      </w:r>
      <w:r w:rsidR="00AE73E8" w:rsidRPr="00EF1465">
        <w:rPr>
          <w:color w:val="000000"/>
          <w:kern w:val="0"/>
          <w:sz w:val="24"/>
          <w:vertAlign w:val="superscript"/>
        </w:rPr>
        <w:t>1</w:t>
      </w:r>
      <w:r w:rsidR="00AE73E8" w:rsidRPr="00EF1465">
        <w:rPr>
          <w:color w:val="000000"/>
          <w:kern w:val="0"/>
          <w:sz w:val="24"/>
        </w:rPr>
        <w:t xml:space="preserve">, </w:t>
      </w:r>
      <w:proofErr w:type="spellStart"/>
      <w:r w:rsidRPr="00EF1465">
        <w:rPr>
          <w:color w:val="000000"/>
          <w:kern w:val="0"/>
          <w:sz w:val="24"/>
        </w:rPr>
        <w:t>Yangkai</w:t>
      </w:r>
      <w:proofErr w:type="spellEnd"/>
      <w:r w:rsidRPr="00EF1465">
        <w:rPr>
          <w:color w:val="000000"/>
          <w:kern w:val="0"/>
          <w:sz w:val="24"/>
        </w:rPr>
        <w:t xml:space="preserve"> Li</w:t>
      </w:r>
      <w:r w:rsidRPr="00EF1465">
        <w:rPr>
          <w:color w:val="000000"/>
          <w:kern w:val="0"/>
          <w:sz w:val="24"/>
          <w:vertAlign w:val="superscript"/>
        </w:rPr>
        <w:t>1*</w:t>
      </w:r>
    </w:p>
    <w:p w14:paraId="2FA7FB35" w14:textId="77777777" w:rsidR="00EF11B7" w:rsidRPr="00EF1465" w:rsidRDefault="00EF11B7" w:rsidP="00BA5C7F">
      <w:pPr>
        <w:widowControl/>
        <w:spacing w:line="480" w:lineRule="auto"/>
        <w:ind w:leftChars="-1" w:left="-2" w:rightChars="-3" w:right="-6"/>
        <w:rPr>
          <w:color w:val="000000"/>
          <w:kern w:val="0"/>
          <w:sz w:val="24"/>
        </w:rPr>
      </w:pPr>
      <w:r w:rsidRPr="00EF1465">
        <w:rPr>
          <w:color w:val="000000"/>
          <w:kern w:val="0"/>
          <w:sz w:val="24"/>
          <w:vertAlign w:val="superscript"/>
        </w:rPr>
        <w:t>1</w:t>
      </w:r>
      <w:r w:rsidRPr="00EF1465">
        <w:rPr>
          <w:color w:val="000000"/>
          <w:kern w:val="0"/>
          <w:sz w:val="24"/>
        </w:rPr>
        <w:t>Tongji Hospital, Tongji Medical College, Huazhong University of Science and Technology, Wuhan, China, 430030</w:t>
      </w:r>
    </w:p>
    <w:p w14:paraId="5A5CE3EA" w14:textId="0F3D2BBA" w:rsidR="00EF11B7" w:rsidRPr="00EF1465" w:rsidRDefault="00EF11B7" w:rsidP="00BA5C7F">
      <w:pPr>
        <w:widowControl/>
        <w:spacing w:line="480" w:lineRule="auto"/>
        <w:ind w:leftChars="-1" w:left="-2" w:rightChars="-3" w:right="-6"/>
        <w:rPr>
          <w:color w:val="000000"/>
          <w:kern w:val="0"/>
          <w:sz w:val="24"/>
        </w:rPr>
      </w:pPr>
      <w:r w:rsidRPr="00EF1465">
        <w:rPr>
          <w:color w:val="000000"/>
          <w:kern w:val="0"/>
          <w:sz w:val="24"/>
          <w:vertAlign w:val="superscript"/>
        </w:rPr>
        <w:t>2</w:t>
      </w:r>
      <w:r w:rsidR="00921A9C" w:rsidRPr="00A450EA">
        <w:rPr>
          <w:color w:val="000000"/>
          <w:kern w:val="0"/>
          <w:sz w:val="24"/>
        </w:rPr>
        <w:t>Department of Clinical Pharmacy, Guangzhou First People's Hospital, Guangzhou, China, 510180</w:t>
      </w:r>
    </w:p>
    <w:p w14:paraId="3201ED2F" w14:textId="373727F0" w:rsidR="000E2591" w:rsidRPr="00EF1465" w:rsidRDefault="000E2591" w:rsidP="00BA5C7F">
      <w:pPr>
        <w:widowControl/>
        <w:spacing w:line="480" w:lineRule="auto"/>
        <w:ind w:leftChars="-1" w:left="-2" w:rightChars="-3" w:right="-6"/>
        <w:rPr>
          <w:color w:val="000000"/>
          <w:kern w:val="0"/>
          <w:sz w:val="24"/>
        </w:rPr>
      </w:pPr>
      <w:r w:rsidRPr="00EF1465">
        <w:rPr>
          <w:color w:val="000000"/>
          <w:kern w:val="0"/>
          <w:sz w:val="24"/>
          <w:vertAlign w:val="superscript"/>
        </w:rPr>
        <w:t>3</w:t>
      </w:r>
      <w:r w:rsidRPr="00EF1465">
        <w:rPr>
          <w:color w:val="000000"/>
          <w:kern w:val="0"/>
          <w:sz w:val="24"/>
        </w:rPr>
        <w:t>Department of Epidemiology and Biostatistics, School of Public Health, Tongji Medical College</w:t>
      </w:r>
      <w:r w:rsidRPr="00EF1465">
        <w:rPr>
          <w:color w:val="000000"/>
          <w:kern w:val="0"/>
          <w:sz w:val="24"/>
        </w:rPr>
        <w:t>，</w:t>
      </w:r>
      <w:r w:rsidRPr="00EF1465">
        <w:rPr>
          <w:color w:val="000000"/>
          <w:kern w:val="0"/>
          <w:sz w:val="24"/>
        </w:rPr>
        <w:t>Huazhong University of Science and Technology, Wuhan, China, 430030</w:t>
      </w:r>
    </w:p>
    <w:p w14:paraId="5A03E180" w14:textId="77777777" w:rsidR="002D3AAB" w:rsidRPr="00EF1465" w:rsidRDefault="002D3AAB" w:rsidP="00BA5C7F">
      <w:pPr>
        <w:widowControl/>
        <w:spacing w:line="480" w:lineRule="auto"/>
        <w:ind w:leftChars="-1" w:left="-2" w:rightChars="-3" w:right="-6"/>
        <w:rPr>
          <w:color w:val="000000"/>
          <w:kern w:val="0"/>
          <w:sz w:val="24"/>
        </w:rPr>
      </w:pPr>
    </w:p>
    <w:p w14:paraId="0F50C610" w14:textId="77777777" w:rsidR="002D3AAB" w:rsidRPr="00EF1465" w:rsidRDefault="002D3AAB" w:rsidP="00BA5C7F">
      <w:pPr>
        <w:spacing w:line="480" w:lineRule="auto"/>
        <w:ind w:right="-1"/>
        <w:rPr>
          <w:color w:val="000000"/>
          <w:kern w:val="0"/>
          <w:sz w:val="24"/>
        </w:rPr>
      </w:pPr>
      <w:r w:rsidRPr="00EF1465">
        <w:rPr>
          <w:color w:val="000000"/>
          <w:kern w:val="0"/>
          <w:sz w:val="24"/>
          <w:vertAlign w:val="superscript"/>
        </w:rPr>
        <w:t>#</w:t>
      </w:r>
      <w:r w:rsidRPr="00EF1465">
        <w:rPr>
          <w:color w:val="000000"/>
          <w:kern w:val="0"/>
          <w:sz w:val="24"/>
        </w:rPr>
        <w:t xml:space="preserve"> These authors contributed equally to this work.</w:t>
      </w:r>
    </w:p>
    <w:p w14:paraId="39906F59" w14:textId="0541D4EA" w:rsidR="00F000A2" w:rsidRPr="00EF1465" w:rsidRDefault="00F000A2" w:rsidP="00BA5C7F">
      <w:pPr>
        <w:widowControl/>
        <w:spacing w:line="480" w:lineRule="auto"/>
        <w:ind w:rightChars="-3" w:right="-6"/>
        <w:rPr>
          <w:color w:val="000000"/>
          <w:kern w:val="0"/>
          <w:sz w:val="24"/>
        </w:rPr>
      </w:pPr>
    </w:p>
    <w:p w14:paraId="7A6B9BB4" w14:textId="77777777" w:rsidR="00EF11B7" w:rsidRPr="00EF1465" w:rsidRDefault="00EF11B7" w:rsidP="00BA5C7F">
      <w:pPr>
        <w:spacing w:line="480" w:lineRule="auto"/>
        <w:ind w:rightChars="-3" w:right="-6"/>
        <w:rPr>
          <w:i/>
          <w:color w:val="000000"/>
          <w:kern w:val="0"/>
          <w:sz w:val="24"/>
        </w:rPr>
      </w:pPr>
      <w:r w:rsidRPr="00EF1465">
        <w:rPr>
          <w:i/>
          <w:color w:val="000000"/>
          <w:kern w:val="0"/>
          <w:sz w:val="24"/>
          <w:vertAlign w:val="superscript"/>
        </w:rPr>
        <w:t xml:space="preserve">* </w:t>
      </w:r>
      <w:r w:rsidRPr="00EF1465">
        <w:rPr>
          <w:i/>
          <w:color w:val="000000"/>
          <w:kern w:val="0"/>
          <w:sz w:val="24"/>
        </w:rPr>
        <w:t>Corresponding author</w:t>
      </w:r>
    </w:p>
    <w:p w14:paraId="0D41502A" w14:textId="77777777" w:rsidR="00EF11B7" w:rsidRPr="00EF1465" w:rsidRDefault="00EF11B7" w:rsidP="00BA5C7F">
      <w:pPr>
        <w:spacing w:line="480" w:lineRule="auto"/>
        <w:ind w:rightChars="-610" w:right="-1281"/>
        <w:rPr>
          <w:color w:val="000000"/>
          <w:kern w:val="0"/>
          <w:sz w:val="24"/>
        </w:rPr>
      </w:pPr>
      <w:proofErr w:type="spellStart"/>
      <w:r w:rsidRPr="00EF1465">
        <w:rPr>
          <w:color w:val="000000"/>
          <w:kern w:val="0"/>
          <w:sz w:val="24"/>
        </w:rPr>
        <w:t>Yangkai</w:t>
      </w:r>
      <w:proofErr w:type="spellEnd"/>
      <w:r w:rsidRPr="00EF1465">
        <w:rPr>
          <w:color w:val="000000"/>
          <w:kern w:val="0"/>
          <w:sz w:val="24"/>
        </w:rPr>
        <w:t xml:space="preserve"> Li, MD, Ph.D.</w:t>
      </w:r>
    </w:p>
    <w:p w14:paraId="1DAD13D5" w14:textId="77777777" w:rsidR="00EF11B7" w:rsidRPr="00EF1465" w:rsidRDefault="00EF11B7" w:rsidP="00BA5C7F">
      <w:pPr>
        <w:spacing w:line="480" w:lineRule="auto"/>
        <w:ind w:rightChars="-610" w:right="-1281"/>
        <w:rPr>
          <w:color w:val="000000"/>
          <w:kern w:val="0"/>
          <w:sz w:val="24"/>
        </w:rPr>
      </w:pPr>
      <w:r w:rsidRPr="00EF1465">
        <w:rPr>
          <w:color w:val="000000"/>
          <w:kern w:val="0"/>
          <w:sz w:val="24"/>
        </w:rPr>
        <w:t>Tongji Hospital</w:t>
      </w:r>
    </w:p>
    <w:p w14:paraId="13DE8B2D" w14:textId="77777777" w:rsidR="00EF11B7" w:rsidRPr="00EF1465" w:rsidRDefault="00EF11B7" w:rsidP="00BA5C7F">
      <w:pPr>
        <w:spacing w:line="480" w:lineRule="auto"/>
        <w:ind w:rightChars="-610" w:right="-1281"/>
        <w:rPr>
          <w:sz w:val="24"/>
        </w:rPr>
      </w:pPr>
      <w:r w:rsidRPr="00EF1465">
        <w:rPr>
          <w:sz w:val="24"/>
        </w:rPr>
        <w:t>Huazhong University of Science and Technology</w:t>
      </w:r>
    </w:p>
    <w:p w14:paraId="5B8E0B0C" w14:textId="77777777" w:rsidR="00EF11B7" w:rsidRPr="00EF1465" w:rsidRDefault="00EF11B7" w:rsidP="00BA5C7F">
      <w:pPr>
        <w:autoSpaceDE w:val="0"/>
        <w:autoSpaceDN w:val="0"/>
        <w:adjustRightInd w:val="0"/>
        <w:spacing w:line="480" w:lineRule="auto"/>
        <w:ind w:rightChars="-610" w:right="-1281"/>
        <w:rPr>
          <w:color w:val="000000"/>
          <w:sz w:val="24"/>
        </w:rPr>
      </w:pPr>
      <w:r w:rsidRPr="00EF1465">
        <w:rPr>
          <w:color w:val="000000"/>
          <w:kern w:val="0"/>
          <w:sz w:val="24"/>
        </w:rPr>
        <w:t>Wuhan, China, 430030</w:t>
      </w:r>
    </w:p>
    <w:p w14:paraId="4991D37F" w14:textId="3D68C654" w:rsidR="00EF11B7" w:rsidRPr="00EF1465" w:rsidRDefault="00EF11B7" w:rsidP="00BA5C7F">
      <w:pPr>
        <w:tabs>
          <w:tab w:val="left" w:pos="3245"/>
        </w:tabs>
        <w:autoSpaceDE w:val="0"/>
        <w:autoSpaceDN w:val="0"/>
        <w:adjustRightInd w:val="0"/>
        <w:spacing w:line="480" w:lineRule="auto"/>
        <w:ind w:rightChars="-610" w:right="-1281"/>
        <w:rPr>
          <w:rStyle w:val="a8"/>
          <w:sz w:val="24"/>
        </w:rPr>
      </w:pPr>
      <w:r w:rsidRPr="00EF1465">
        <w:rPr>
          <w:color w:val="000000"/>
          <w:sz w:val="24"/>
        </w:rPr>
        <w:t xml:space="preserve">E-mail: </w:t>
      </w:r>
      <w:hyperlink r:id="rId6" w:history="1">
        <w:r w:rsidRPr="00EF1465">
          <w:rPr>
            <w:rStyle w:val="a8"/>
            <w:sz w:val="24"/>
          </w:rPr>
          <w:t>doclyk@163.com</w:t>
        </w:r>
      </w:hyperlink>
    </w:p>
    <w:p w14:paraId="778D4D31" w14:textId="61EED7FF" w:rsidR="002D3AAB" w:rsidRPr="00EF1465" w:rsidRDefault="002D3AAB" w:rsidP="00BA5C7F">
      <w:pPr>
        <w:widowControl/>
        <w:spacing w:line="480" w:lineRule="auto"/>
        <w:jc w:val="left"/>
        <w:rPr>
          <w:color w:val="0000FF"/>
          <w:sz w:val="24"/>
        </w:rPr>
      </w:pPr>
      <w:r w:rsidRPr="00EF1465">
        <w:rPr>
          <w:color w:val="0000FF"/>
          <w:sz w:val="24"/>
        </w:rPr>
        <w:br w:type="page"/>
      </w:r>
    </w:p>
    <w:p w14:paraId="16CE0AFA" w14:textId="3E871E15" w:rsidR="00F000A2" w:rsidRPr="00EF1465" w:rsidRDefault="00F000A2" w:rsidP="00BD47DF">
      <w:pPr>
        <w:widowControl/>
        <w:spacing w:line="480" w:lineRule="auto"/>
        <w:rPr>
          <w:b/>
          <w:sz w:val="24"/>
        </w:rPr>
      </w:pPr>
      <w:r w:rsidRPr="00EF1465">
        <w:rPr>
          <w:b/>
          <w:sz w:val="24"/>
        </w:rPr>
        <w:lastRenderedPageBreak/>
        <w:t xml:space="preserve">The supplementary materials include </w:t>
      </w:r>
      <w:r w:rsidR="009A6A92" w:rsidRPr="00EF1465">
        <w:rPr>
          <w:b/>
          <w:sz w:val="24"/>
        </w:rPr>
        <w:t>2 supplementary figure</w:t>
      </w:r>
      <w:r w:rsidR="009A6A92">
        <w:rPr>
          <w:b/>
          <w:sz w:val="24"/>
        </w:rPr>
        <w:t>s</w:t>
      </w:r>
      <w:r w:rsidRPr="00EF1465">
        <w:rPr>
          <w:b/>
          <w:sz w:val="24"/>
        </w:rPr>
        <w:t xml:space="preserve"> and </w:t>
      </w:r>
      <w:r w:rsidR="009A6A92" w:rsidRPr="00EF1465">
        <w:rPr>
          <w:b/>
          <w:sz w:val="24"/>
        </w:rPr>
        <w:t>3 supplementary tables</w:t>
      </w:r>
      <w:r w:rsidR="009A6A92">
        <w:rPr>
          <w:b/>
          <w:sz w:val="24"/>
        </w:rPr>
        <w:t>.</w:t>
      </w:r>
    </w:p>
    <w:p w14:paraId="5985E0D5" w14:textId="165FBA67" w:rsidR="00F000A2" w:rsidRPr="00EF1465" w:rsidRDefault="00F000A2" w:rsidP="00BD47DF">
      <w:pPr>
        <w:widowControl/>
        <w:spacing w:line="480" w:lineRule="auto"/>
        <w:rPr>
          <w:b/>
          <w:sz w:val="24"/>
        </w:rPr>
      </w:pPr>
    </w:p>
    <w:p w14:paraId="0045F9E3" w14:textId="77777777" w:rsidR="00F000A2" w:rsidRPr="00EF1465" w:rsidRDefault="00F000A2" w:rsidP="00BD47DF">
      <w:pPr>
        <w:autoSpaceDE w:val="0"/>
        <w:autoSpaceDN w:val="0"/>
        <w:adjustRightInd w:val="0"/>
        <w:spacing w:line="480" w:lineRule="auto"/>
        <w:ind w:rightChars="15" w:right="31"/>
        <w:rPr>
          <w:b/>
          <w:sz w:val="24"/>
        </w:rPr>
      </w:pPr>
      <w:r w:rsidRPr="00EF1465">
        <w:rPr>
          <w:b/>
          <w:sz w:val="24"/>
        </w:rPr>
        <w:t>Supplementary figures</w:t>
      </w:r>
    </w:p>
    <w:p w14:paraId="17902DEA" w14:textId="4DB6E52A" w:rsidR="00F000A2" w:rsidRPr="00EF1465" w:rsidRDefault="00F000A2" w:rsidP="00BD47DF">
      <w:pPr>
        <w:autoSpaceDE w:val="0"/>
        <w:autoSpaceDN w:val="0"/>
        <w:adjustRightInd w:val="0"/>
        <w:spacing w:line="480" w:lineRule="auto"/>
        <w:ind w:rightChars="15" w:right="31"/>
        <w:rPr>
          <w:b/>
          <w:sz w:val="24"/>
        </w:rPr>
      </w:pPr>
      <w:r w:rsidRPr="00EF1465">
        <w:rPr>
          <w:sz w:val="24"/>
        </w:rPr>
        <w:t>Figure S1. Representative results of wound healing assay.</w:t>
      </w:r>
    </w:p>
    <w:p w14:paraId="546DD212" w14:textId="03ECBBC6" w:rsidR="009A6A92" w:rsidRDefault="00F654F3" w:rsidP="00BD47DF">
      <w:pPr>
        <w:widowControl/>
        <w:spacing w:line="480" w:lineRule="auto"/>
        <w:rPr>
          <w:sz w:val="24"/>
        </w:rPr>
      </w:pPr>
      <w:r w:rsidRPr="00EF1465">
        <w:rPr>
          <w:bCs/>
          <w:sz w:val="24"/>
        </w:rPr>
        <w:t xml:space="preserve">Figure S2. </w:t>
      </w:r>
      <w:r w:rsidR="00C21421" w:rsidRPr="00EF1465">
        <w:rPr>
          <w:bCs/>
          <w:sz w:val="24"/>
        </w:rPr>
        <w:t xml:space="preserve">Five highest-rated predicted </w:t>
      </w:r>
      <w:r w:rsidRPr="00EF1465">
        <w:rPr>
          <w:sz w:val="24"/>
        </w:rPr>
        <w:t>STAT3-binding sites on UTX promoter, as analyzed by JASPAR (</w:t>
      </w:r>
      <w:hyperlink r:id="rId7" w:history="1">
        <w:r w:rsidR="00EF11B7" w:rsidRPr="00EF1465">
          <w:rPr>
            <w:rStyle w:val="a8"/>
            <w:sz w:val="24"/>
          </w:rPr>
          <w:t>http://jaspar.genereg.net/</w:t>
        </w:r>
      </w:hyperlink>
      <w:r w:rsidRPr="00EF1465">
        <w:rPr>
          <w:sz w:val="24"/>
        </w:rPr>
        <w:t>).</w:t>
      </w:r>
    </w:p>
    <w:p w14:paraId="2BEC5573" w14:textId="77777777" w:rsidR="009A6A92" w:rsidRPr="00EF1465" w:rsidRDefault="009A6A92" w:rsidP="00BD47DF">
      <w:pPr>
        <w:widowControl/>
        <w:spacing w:line="480" w:lineRule="auto"/>
        <w:rPr>
          <w:b/>
          <w:sz w:val="24"/>
        </w:rPr>
      </w:pPr>
    </w:p>
    <w:p w14:paraId="1420EFA2" w14:textId="77777777" w:rsidR="009A6A92" w:rsidRPr="00EF1465" w:rsidRDefault="009A6A92" w:rsidP="00BD47DF">
      <w:pPr>
        <w:spacing w:line="480" w:lineRule="auto"/>
        <w:rPr>
          <w:b/>
          <w:sz w:val="24"/>
        </w:rPr>
      </w:pPr>
      <w:r w:rsidRPr="00EF1465">
        <w:rPr>
          <w:b/>
          <w:sz w:val="24"/>
        </w:rPr>
        <w:t>Supplementary tables</w:t>
      </w:r>
    </w:p>
    <w:p w14:paraId="4E95CD54" w14:textId="77777777" w:rsidR="009A6A92" w:rsidRPr="00EF1465" w:rsidRDefault="009A6A92" w:rsidP="00BD47DF">
      <w:pPr>
        <w:spacing w:line="480" w:lineRule="auto"/>
        <w:rPr>
          <w:sz w:val="24"/>
        </w:rPr>
      </w:pPr>
      <w:r w:rsidRPr="00EF1465">
        <w:rPr>
          <w:sz w:val="24"/>
        </w:rPr>
        <w:t>Table S1. List of antibodies in the present study.</w:t>
      </w:r>
    </w:p>
    <w:p w14:paraId="63F2E130" w14:textId="77777777" w:rsidR="009A6A92" w:rsidRPr="00EF1465" w:rsidRDefault="009A6A92" w:rsidP="00BD47DF">
      <w:pPr>
        <w:spacing w:line="480" w:lineRule="auto"/>
        <w:rPr>
          <w:sz w:val="24"/>
        </w:rPr>
      </w:pPr>
      <w:r w:rsidRPr="00EF1465">
        <w:rPr>
          <w:sz w:val="24"/>
        </w:rPr>
        <w:t xml:space="preserve">Table S2. Features and IHC score of paired </w:t>
      </w:r>
      <w:proofErr w:type="gramStart"/>
      <w:r w:rsidRPr="00EF1465">
        <w:rPr>
          <w:sz w:val="24"/>
        </w:rPr>
        <w:t>NSCLC</w:t>
      </w:r>
      <w:proofErr w:type="gramEnd"/>
      <w:r w:rsidRPr="00EF1465">
        <w:rPr>
          <w:sz w:val="24"/>
        </w:rPr>
        <w:t xml:space="preserve"> and </w:t>
      </w:r>
      <w:proofErr w:type="spellStart"/>
      <w:r w:rsidRPr="00EF1465">
        <w:rPr>
          <w:sz w:val="24"/>
        </w:rPr>
        <w:t>paracancerous</w:t>
      </w:r>
      <w:proofErr w:type="spellEnd"/>
      <w:r w:rsidRPr="00EF1465">
        <w:rPr>
          <w:sz w:val="24"/>
        </w:rPr>
        <w:t xml:space="preserve"> samples.</w:t>
      </w:r>
    </w:p>
    <w:p w14:paraId="6B6DBC4A" w14:textId="42BDBC47" w:rsidR="002D3AAB" w:rsidRPr="009A6A92" w:rsidRDefault="009A6A92" w:rsidP="00BD47DF">
      <w:pPr>
        <w:spacing w:line="480" w:lineRule="auto"/>
        <w:rPr>
          <w:sz w:val="24"/>
        </w:rPr>
      </w:pPr>
      <w:r w:rsidRPr="00EF1465">
        <w:rPr>
          <w:sz w:val="24"/>
        </w:rPr>
        <w:t xml:space="preserve">Table S3. Features of 40 paired NSCLC and </w:t>
      </w:r>
      <w:proofErr w:type="spellStart"/>
      <w:r w:rsidRPr="00EF1465">
        <w:rPr>
          <w:sz w:val="24"/>
        </w:rPr>
        <w:t>paracancerous</w:t>
      </w:r>
      <w:proofErr w:type="spellEnd"/>
      <w:r w:rsidRPr="00EF1465">
        <w:rPr>
          <w:sz w:val="24"/>
        </w:rPr>
        <w:t xml:space="preserve"> samples.</w:t>
      </w:r>
    </w:p>
    <w:p w14:paraId="03ED9E41" w14:textId="77777777" w:rsidR="002D3AAB" w:rsidRPr="00EF1465" w:rsidRDefault="002D3AAB" w:rsidP="00BD47DF">
      <w:pPr>
        <w:widowControl/>
        <w:spacing w:line="480" w:lineRule="auto"/>
        <w:rPr>
          <w:sz w:val="24"/>
        </w:rPr>
      </w:pPr>
      <w:r w:rsidRPr="00EF1465">
        <w:rPr>
          <w:sz w:val="24"/>
        </w:rPr>
        <w:br w:type="page"/>
      </w:r>
    </w:p>
    <w:p w14:paraId="36431C8C" w14:textId="4C7EF5CF" w:rsidR="00F000A2" w:rsidRPr="00EF1465" w:rsidRDefault="00CC0807" w:rsidP="00F654F3">
      <w:pPr>
        <w:autoSpaceDE w:val="0"/>
        <w:autoSpaceDN w:val="0"/>
        <w:adjustRightInd w:val="0"/>
        <w:ind w:right="143"/>
        <w:jc w:val="left"/>
        <w:rPr>
          <w:b/>
          <w:sz w:val="24"/>
        </w:rPr>
      </w:pPr>
      <w:r>
        <w:rPr>
          <w:b/>
          <w:noProof/>
          <w:sz w:val="24"/>
        </w:rPr>
        <w:lastRenderedPageBreak/>
        <w:drawing>
          <wp:inline distT="0" distB="0" distL="0" distR="0" wp14:anchorId="3DA8D3C0" wp14:editId="7CDC0A8A">
            <wp:extent cx="5274310" cy="42697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6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DEF248" w14:textId="4651AC08" w:rsidR="009574EC" w:rsidRPr="00EF1465" w:rsidRDefault="00F000A2" w:rsidP="00F000A2">
      <w:pPr>
        <w:autoSpaceDE w:val="0"/>
        <w:autoSpaceDN w:val="0"/>
        <w:adjustRightInd w:val="0"/>
        <w:spacing w:line="480" w:lineRule="auto"/>
        <w:ind w:right="143"/>
        <w:rPr>
          <w:sz w:val="24"/>
        </w:rPr>
      </w:pPr>
      <w:r w:rsidRPr="00EF1465">
        <w:rPr>
          <w:b/>
          <w:sz w:val="24"/>
        </w:rPr>
        <w:t xml:space="preserve">Figure S1. </w:t>
      </w:r>
      <w:r w:rsidRPr="00EF1465">
        <w:rPr>
          <w:sz w:val="24"/>
        </w:rPr>
        <w:t>Representative results of wound healing assay. A, UTX knockdown suppressed migration of H1975. B, UTX knockdown suppressed migration of A549. Scale Ba</w:t>
      </w:r>
      <w:r w:rsidR="00774CFE" w:rsidRPr="00EF1465">
        <w:rPr>
          <w:sz w:val="24"/>
        </w:rPr>
        <w:t>r</w:t>
      </w:r>
      <w:r w:rsidRPr="00EF1465">
        <w:rPr>
          <w:sz w:val="24"/>
        </w:rPr>
        <w:t xml:space="preserve">, 100 </w:t>
      </w:r>
      <w:proofErr w:type="spellStart"/>
      <w:r w:rsidRPr="00EF1465">
        <w:rPr>
          <w:sz w:val="24"/>
        </w:rPr>
        <w:t>μm</w:t>
      </w:r>
      <w:proofErr w:type="spellEnd"/>
      <w:r w:rsidRPr="00EF1465">
        <w:rPr>
          <w:sz w:val="24"/>
        </w:rPr>
        <w:t>.</w:t>
      </w:r>
    </w:p>
    <w:p w14:paraId="586C2880" w14:textId="7502C68E" w:rsidR="00F654F3" w:rsidRPr="00EF1465" w:rsidRDefault="009574EC" w:rsidP="003A42D7">
      <w:pPr>
        <w:widowControl/>
        <w:jc w:val="left"/>
        <w:rPr>
          <w:sz w:val="24"/>
        </w:rPr>
      </w:pPr>
      <w:r w:rsidRPr="00EF1465">
        <w:rPr>
          <w:sz w:val="24"/>
        </w:rPr>
        <w:br w:type="page"/>
      </w:r>
    </w:p>
    <w:p w14:paraId="47E5649D" w14:textId="06882EC0" w:rsidR="00F000A2" w:rsidRPr="00EF1465" w:rsidRDefault="003A42D7" w:rsidP="00DE526B">
      <w:pPr>
        <w:autoSpaceDE w:val="0"/>
        <w:autoSpaceDN w:val="0"/>
        <w:adjustRightInd w:val="0"/>
        <w:spacing w:line="480" w:lineRule="auto"/>
        <w:ind w:left="420" w:right="143" w:hanging="420"/>
        <w:rPr>
          <w:sz w:val="24"/>
        </w:rPr>
      </w:pPr>
      <w:r w:rsidRPr="00EF1465">
        <w:rPr>
          <w:noProof/>
          <w:sz w:val="24"/>
        </w:rPr>
        <w:lastRenderedPageBreak/>
        <w:drawing>
          <wp:inline distT="0" distB="0" distL="0" distR="0" wp14:anchorId="63DCA194" wp14:editId="155A6830">
            <wp:extent cx="5252720" cy="156332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27" t="1915" r="18748" b="80425"/>
                    <a:stretch/>
                  </pic:blipFill>
                  <pic:spPr bwMode="auto">
                    <a:xfrm>
                      <a:off x="0" y="0"/>
                      <a:ext cx="5364200" cy="15965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76244A" w14:textId="01149613" w:rsidR="009A6A92" w:rsidRDefault="003A42D7" w:rsidP="00F000A2">
      <w:pPr>
        <w:autoSpaceDE w:val="0"/>
        <w:autoSpaceDN w:val="0"/>
        <w:adjustRightInd w:val="0"/>
        <w:spacing w:line="480" w:lineRule="auto"/>
        <w:ind w:right="143"/>
        <w:rPr>
          <w:sz w:val="24"/>
        </w:rPr>
      </w:pPr>
      <w:r w:rsidRPr="00EF1465">
        <w:rPr>
          <w:b/>
          <w:bCs/>
          <w:sz w:val="24"/>
        </w:rPr>
        <w:t xml:space="preserve">Figure S2. </w:t>
      </w:r>
      <w:r w:rsidRPr="00EF1465">
        <w:rPr>
          <w:bCs/>
          <w:sz w:val="24"/>
        </w:rPr>
        <w:t xml:space="preserve">Five highest-rated predicted </w:t>
      </w:r>
      <w:r w:rsidRPr="00EF1465">
        <w:rPr>
          <w:sz w:val="24"/>
        </w:rPr>
        <w:t>STAT3-binding sites on UTX promoter, as analyzed by JASPAR</w:t>
      </w:r>
      <w:r w:rsidR="00603A5E">
        <w:rPr>
          <w:sz w:val="24"/>
        </w:rPr>
        <w:t xml:space="preserve"> </w:t>
      </w:r>
      <w:r w:rsidRPr="00EF1465">
        <w:rPr>
          <w:sz w:val="24"/>
        </w:rPr>
        <w:t>(http://jaspar.genereg.net/).</w:t>
      </w:r>
    </w:p>
    <w:p w14:paraId="0DCE092F" w14:textId="77777777" w:rsidR="009A6A92" w:rsidRDefault="009A6A92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14:paraId="3442FEFB" w14:textId="77777777" w:rsidR="009A6A92" w:rsidRPr="00EF1465" w:rsidRDefault="009A6A92" w:rsidP="009A6A92">
      <w:pPr>
        <w:spacing w:line="480" w:lineRule="auto"/>
        <w:ind w:rightChars="-128" w:right="-269"/>
        <w:jc w:val="left"/>
        <w:rPr>
          <w:b/>
          <w:sz w:val="24"/>
        </w:rPr>
      </w:pPr>
      <w:r w:rsidRPr="00EF1465">
        <w:rPr>
          <w:b/>
          <w:bCs/>
          <w:sz w:val="24"/>
        </w:rPr>
        <w:lastRenderedPageBreak/>
        <w:t xml:space="preserve">Table S1. </w:t>
      </w:r>
      <w:r w:rsidRPr="00EF1465">
        <w:rPr>
          <w:b/>
          <w:sz w:val="24"/>
        </w:rPr>
        <w:t>List of antibodies in the present study.</w:t>
      </w:r>
    </w:p>
    <w:tbl>
      <w:tblPr>
        <w:tblW w:w="910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35"/>
        <w:gridCol w:w="1418"/>
        <w:gridCol w:w="2835"/>
        <w:gridCol w:w="1275"/>
        <w:gridCol w:w="1843"/>
      </w:tblGrid>
      <w:tr w:rsidR="009A6A92" w:rsidRPr="00EF1465" w14:paraId="284AE492" w14:textId="77777777" w:rsidTr="00565D59">
        <w:trPr>
          <w:trHeight w:val="310"/>
        </w:trPr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3CBD4A" w14:textId="77777777" w:rsidR="009A6A92" w:rsidRPr="00EF1465" w:rsidRDefault="009A6A92" w:rsidP="00565D59">
            <w:pPr>
              <w:widowControl/>
              <w:spacing w:line="360" w:lineRule="auto"/>
              <w:ind w:leftChars="151" w:left="317"/>
              <w:jc w:val="left"/>
              <w:rPr>
                <w:b/>
                <w:color w:val="000000"/>
                <w:kern w:val="0"/>
                <w:sz w:val="24"/>
              </w:rPr>
            </w:pPr>
            <w:r w:rsidRPr="00EF1465">
              <w:rPr>
                <w:b/>
                <w:color w:val="000000"/>
                <w:kern w:val="0"/>
                <w:sz w:val="24"/>
              </w:rPr>
              <w:t>Antige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36706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b/>
                <w:color w:val="000000"/>
                <w:kern w:val="0"/>
                <w:sz w:val="24"/>
              </w:rPr>
            </w:pPr>
            <w:r w:rsidRPr="00EF1465">
              <w:rPr>
                <w:b/>
                <w:color w:val="000000"/>
                <w:kern w:val="0"/>
                <w:sz w:val="24"/>
              </w:rPr>
              <w:t>Cat. No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82D734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b/>
                <w:color w:val="000000"/>
                <w:kern w:val="0"/>
                <w:sz w:val="24"/>
              </w:rPr>
            </w:pPr>
            <w:r w:rsidRPr="00EF1465">
              <w:rPr>
                <w:b/>
                <w:color w:val="000000"/>
                <w:kern w:val="0"/>
                <w:sz w:val="24"/>
              </w:rPr>
              <w:t>Compan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6B58A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b/>
                <w:color w:val="000000"/>
                <w:kern w:val="0"/>
                <w:sz w:val="24"/>
              </w:rPr>
            </w:pPr>
            <w:r w:rsidRPr="00EF1465">
              <w:rPr>
                <w:b/>
                <w:color w:val="000000"/>
                <w:kern w:val="0"/>
                <w:sz w:val="24"/>
              </w:rPr>
              <w:t>Dilu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EF4C31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b/>
                <w:color w:val="000000"/>
                <w:kern w:val="0"/>
                <w:sz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</w:rPr>
              <w:t>RRID</w:t>
            </w:r>
          </w:p>
        </w:tc>
      </w:tr>
      <w:tr w:rsidR="009A6A92" w:rsidRPr="00EF1465" w14:paraId="2FAF3DDA" w14:textId="77777777" w:rsidTr="00565D59">
        <w:trPr>
          <w:trHeight w:val="310"/>
        </w:trPr>
        <w:tc>
          <w:tcPr>
            <w:tcW w:w="7263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2F76AD" w14:textId="77777777" w:rsidR="009A6A92" w:rsidRPr="00EF1465" w:rsidRDefault="009A6A92" w:rsidP="00565D59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EF1465">
              <w:rPr>
                <w:b/>
                <w:color w:val="000000"/>
                <w:kern w:val="0"/>
                <w:sz w:val="24"/>
              </w:rPr>
              <w:t>Antibodies for western blo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23E8A92F" w14:textId="77777777" w:rsidR="009A6A92" w:rsidRPr="00EF1465" w:rsidRDefault="009A6A92" w:rsidP="00565D59">
            <w:pPr>
              <w:widowControl/>
              <w:spacing w:line="360" w:lineRule="auto"/>
              <w:jc w:val="left"/>
              <w:rPr>
                <w:b/>
                <w:color w:val="000000"/>
                <w:kern w:val="0"/>
                <w:sz w:val="24"/>
              </w:rPr>
            </w:pPr>
          </w:p>
        </w:tc>
      </w:tr>
      <w:tr w:rsidR="009A6A92" w:rsidRPr="00EF1465" w14:paraId="3684873B" w14:textId="77777777" w:rsidTr="00565D59">
        <w:trPr>
          <w:trHeight w:val="31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49C80" w14:textId="77777777" w:rsidR="009A6A92" w:rsidRPr="00EF1465" w:rsidRDefault="009A6A92" w:rsidP="00565D59">
            <w:pPr>
              <w:widowControl/>
              <w:spacing w:line="360" w:lineRule="auto"/>
              <w:ind w:leftChars="151" w:left="317"/>
              <w:jc w:val="left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UTX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0D54BF3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302-374A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80C87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EF1465">
              <w:rPr>
                <w:color w:val="000000"/>
                <w:kern w:val="0"/>
                <w:sz w:val="24"/>
              </w:rPr>
              <w:t>Bethyl</w:t>
            </w:r>
            <w:proofErr w:type="spellEnd"/>
            <w:r w:rsidRPr="00EF1465">
              <w:rPr>
                <w:color w:val="000000"/>
                <w:kern w:val="0"/>
                <w:sz w:val="24"/>
              </w:rPr>
              <w:t xml:space="preserve"> Laboratori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C455A5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:100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BA726B3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B_1907257</w:t>
            </w:r>
          </w:p>
        </w:tc>
      </w:tr>
      <w:tr w:rsidR="009A6A92" w:rsidRPr="00EF1465" w14:paraId="344D4169" w14:textId="77777777" w:rsidTr="00565D59">
        <w:trPr>
          <w:trHeight w:val="31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4B2FC" w14:textId="77777777" w:rsidR="009A6A92" w:rsidRPr="00EF1465" w:rsidRDefault="009A6A92" w:rsidP="00565D59">
            <w:pPr>
              <w:widowControl/>
              <w:spacing w:line="360" w:lineRule="auto"/>
              <w:ind w:leftChars="151" w:left="317"/>
              <w:jc w:val="left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UTX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7932B24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33510S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3EAC36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Cell Signaling Technology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056BFD3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:100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B09DC18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B_2721244</w:t>
            </w:r>
          </w:p>
        </w:tc>
      </w:tr>
      <w:tr w:rsidR="009A6A92" w:rsidRPr="00EF1465" w14:paraId="31FE37DE" w14:textId="77777777" w:rsidTr="00565D59">
        <w:trPr>
          <w:trHeight w:val="31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337EF" w14:textId="77777777" w:rsidR="009A6A92" w:rsidRPr="00EF1465" w:rsidRDefault="009A6A92" w:rsidP="00565D59">
            <w:pPr>
              <w:widowControl/>
              <w:spacing w:line="360" w:lineRule="auto"/>
              <w:ind w:leftChars="151" w:left="317"/>
              <w:jc w:val="left"/>
              <w:rPr>
                <w:kern w:val="0"/>
                <w:sz w:val="24"/>
              </w:rPr>
            </w:pPr>
            <w:r w:rsidRPr="00EF1465">
              <w:rPr>
                <w:kern w:val="0"/>
                <w:sz w:val="24"/>
              </w:rPr>
              <w:t>β-act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576AF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53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6ED84" w14:textId="77777777" w:rsidR="009A6A92" w:rsidRPr="00EF1465" w:rsidRDefault="00102251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hyperlink r:id="rId10" w:history="1">
              <w:r w:rsidR="009A6A92" w:rsidRPr="00EF1465">
                <w:rPr>
                  <w:color w:val="000000"/>
                  <w:kern w:val="0"/>
                  <w:sz w:val="24"/>
                </w:rPr>
                <w:t>Sigma-Aldrich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82C7E7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:10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3BD8F0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794D99">
              <w:rPr>
                <w:color w:val="000000"/>
                <w:kern w:val="0"/>
                <w:sz w:val="24"/>
              </w:rPr>
              <w:t>AB_476743</w:t>
            </w:r>
          </w:p>
        </w:tc>
      </w:tr>
      <w:tr w:rsidR="009A6A92" w:rsidRPr="00EF1465" w14:paraId="7C263FD4" w14:textId="77777777" w:rsidTr="00565D59">
        <w:trPr>
          <w:trHeight w:val="31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00B220D6" w14:textId="77777777" w:rsidR="009A6A92" w:rsidRPr="00EF1465" w:rsidRDefault="009A6A92" w:rsidP="00565D59">
            <w:pPr>
              <w:widowControl/>
              <w:spacing w:line="360" w:lineRule="auto"/>
              <w:ind w:leftChars="151" w:left="317"/>
              <w:jc w:val="left"/>
              <w:rPr>
                <w:kern w:val="0"/>
                <w:sz w:val="24"/>
              </w:rPr>
            </w:pPr>
            <w:r w:rsidRPr="00EF1465">
              <w:rPr>
                <w:sz w:val="24"/>
              </w:rPr>
              <w:t>p-EGF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A25568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3777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3624F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Cell Signaling Technolog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CF2261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66A720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794D99">
              <w:rPr>
                <w:color w:val="000000"/>
                <w:kern w:val="0"/>
                <w:sz w:val="24"/>
              </w:rPr>
              <w:t>AB_2096270</w:t>
            </w:r>
          </w:p>
        </w:tc>
      </w:tr>
      <w:tr w:rsidR="009A6A92" w:rsidRPr="00EF1465" w14:paraId="52C5F194" w14:textId="77777777" w:rsidTr="00565D59">
        <w:trPr>
          <w:trHeight w:val="31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626B939C" w14:textId="77777777" w:rsidR="009A6A92" w:rsidRPr="00EF1465" w:rsidRDefault="009A6A92" w:rsidP="00565D59">
            <w:pPr>
              <w:widowControl/>
              <w:spacing w:line="360" w:lineRule="auto"/>
              <w:ind w:leftChars="151" w:left="317"/>
              <w:jc w:val="left"/>
              <w:rPr>
                <w:kern w:val="0"/>
                <w:sz w:val="24"/>
              </w:rPr>
            </w:pPr>
            <w:r w:rsidRPr="00EF1465">
              <w:rPr>
                <w:sz w:val="24"/>
              </w:rPr>
              <w:t>EGF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0AC194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2232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138E9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Cell Signaling Technolog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E11CF0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1FD1F2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794D99">
              <w:rPr>
                <w:color w:val="000000"/>
                <w:kern w:val="0"/>
                <w:sz w:val="24"/>
              </w:rPr>
              <w:t>AB_331707</w:t>
            </w:r>
          </w:p>
        </w:tc>
      </w:tr>
      <w:tr w:rsidR="009A6A92" w:rsidRPr="00EF1465" w14:paraId="00EFB15A" w14:textId="77777777" w:rsidTr="00565D59">
        <w:trPr>
          <w:trHeight w:val="31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0ED18B3E" w14:textId="77777777" w:rsidR="009A6A92" w:rsidRPr="00EF1465" w:rsidRDefault="009A6A92" w:rsidP="00565D59">
            <w:pPr>
              <w:widowControl/>
              <w:spacing w:line="360" w:lineRule="auto"/>
              <w:ind w:leftChars="151" w:left="317"/>
              <w:jc w:val="left"/>
              <w:rPr>
                <w:kern w:val="0"/>
                <w:sz w:val="24"/>
              </w:rPr>
            </w:pPr>
            <w:r w:rsidRPr="00EF1465">
              <w:rPr>
                <w:sz w:val="24"/>
              </w:rPr>
              <w:t>p-STAT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D78026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9131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BF53E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Cell Signaling Technolog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FDC1147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8FD51E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794D99">
              <w:rPr>
                <w:color w:val="000000"/>
                <w:kern w:val="0"/>
                <w:sz w:val="24"/>
              </w:rPr>
              <w:t>AB_331586</w:t>
            </w:r>
          </w:p>
        </w:tc>
      </w:tr>
      <w:tr w:rsidR="009A6A92" w:rsidRPr="00EF1465" w14:paraId="25351B1A" w14:textId="77777777" w:rsidTr="00565D59">
        <w:trPr>
          <w:trHeight w:val="31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067367D2" w14:textId="77777777" w:rsidR="009A6A92" w:rsidRPr="00EF1465" w:rsidRDefault="009A6A92" w:rsidP="00565D59">
            <w:pPr>
              <w:widowControl/>
              <w:spacing w:line="360" w:lineRule="auto"/>
              <w:ind w:leftChars="151" w:left="317"/>
              <w:jc w:val="left"/>
              <w:rPr>
                <w:kern w:val="0"/>
                <w:sz w:val="24"/>
              </w:rPr>
            </w:pPr>
            <w:r w:rsidRPr="00EF1465">
              <w:rPr>
                <w:sz w:val="24"/>
              </w:rPr>
              <w:t>STAT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62978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4904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B791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Cell Signaling Technolog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40D1D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BEB510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794D99">
              <w:rPr>
                <w:color w:val="000000"/>
                <w:kern w:val="0"/>
                <w:sz w:val="24"/>
              </w:rPr>
              <w:t>AB_331269</w:t>
            </w:r>
          </w:p>
        </w:tc>
      </w:tr>
      <w:tr w:rsidR="009A6A92" w:rsidRPr="00EF1465" w14:paraId="4589DC21" w14:textId="77777777" w:rsidTr="00565D59">
        <w:trPr>
          <w:trHeight w:val="31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015D8AB1" w14:textId="77777777" w:rsidR="009A6A92" w:rsidRPr="00EF1465" w:rsidRDefault="009A6A92" w:rsidP="00565D59">
            <w:pPr>
              <w:widowControl/>
              <w:spacing w:line="360" w:lineRule="auto"/>
              <w:ind w:leftChars="151" w:left="317"/>
              <w:jc w:val="left"/>
              <w:rPr>
                <w:kern w:val="0"/>
                <w:sz w:val="24"/>
              </w:rPr>
            </w:pPr>
            <w:r w:rsidRPr="00EF1465">
              <w:rPr>
                <w:sz w:val="24"/>
              </w:rPr>
              <w:t>p-ER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9E5E6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4370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84E70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Cell Signaling Technolog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060CE9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2A0189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794D99">
              <w:rPr>
                <w:color w:val="000000"/>
                <w:kern w:val="0"/>
                <w:sz w:val="24"/>
              </w:rPr>
              <w:t>AB_2315112</w:t>
            </w:r>
          </w:p>
        </w:tc>
      </w:tr>
      <w:tr w:rsidR="009A6A92" w:rsidRPr="00EF1465" w14:paraId="6E87653D" w14:textId="77777777" w:rsidTr="00565D59">
        <w:trPr>
          <w:trHeight w:val="31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54CEC577" w14:textId="77777777" w:rsidR="009A6A92" w:rsidRPr="00EF1465" w:rsidRDefault="009A6A92" w:rsidP="00565D59">
            <w:pPr>
              <w:widowControl/>
              <w:spacing w:line="360" w:lineRule="auto"/>
              <w:ind w:leftChars="151" w:left="317"/>
              <w:jc w:val="left"/>
              <w:rPr>
                <w:kern w:val="0"/>
                <w:sz w:val="24"/>
              </w:rPr>
            </w:pPr>
            <w:r w:rsidRPr="00EF1465">
              <w:rPr>
                <w:sz w:val="24"/>
              </w:rPr>
              <w:t>ER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7A3A27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4695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5AE6E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Cell Signaling Technolog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D177A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E7CBF0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794D99">
              <w:rPr>
                <w:color w:val="000000"/>
                <w:kern w:val="0"/>
                <w:sz w:val="24"/>
              </w:rPr>
              <w:t>AB_390779</w:t>
            </w:r>
          </w:p>
        </w:tc>
      </w:tr>
      <w:tr w:rsidR="009A6A92" w:rsidRPr="00EF1465" w14:paraId="0311081B" w14:textId="77777777" w:rsidTr="00565D59">
        <w:trPr>
          <w:trHeight w:val="31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5B43D80F" w14:textId="77777777" w:rsidR="009A6A92" w:rsidRPr="00EF1465" w:rsidRDefault="009A6A92" w:rsidP="00565D59">
            <w:pPr>
              <w:widowControl/>
              <w:spacing w:line="360" w:lineRule="auto"/>
              <w:ind w:leftChars="151" w:left="317"/>
              <w:jc w:val="left"/>
              <w:rPr>
                <w:sz w:val="24"/>
              </w:rPr>
            </w:pPr>
            <w:r w:rsidRPr="00EF1465">
              <w:rPr>
                <w:sz w:val="24"/>
              </w:rPr>
              <w:t>p-AK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C49DE0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EF1465">
              <w:rPr>
                <w:sz w:val="24"/>
              </w:rPr>
              <w:t>4058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97FD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EF1465">
              <w:rPr>
                <w:sz w:val="24"/>
              </w:rPr>
              <w:t>Cell Signaling Technolog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D9BF9C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98841C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794D99">
              <w:rPr>
                <w:color w:val="000000"/>
                <w:kern w:val="0"/>
                <w:sz w:val="24"/>
              </w:rPr>
              <w:t>AB_331168</w:t>
            </w:r>
          </w:p>
        </w:tc>
      </w:tr>
      <w:tr w:rsidR="009A6A92" w:rsidRPr="00EF1465" w14:paraId="57B8FA60" w14:textId="77777777" w:rsidTr="00565D59">
        <w:trPr>
          <w:trHeight w:val="310"/>
        </w:trPr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3F70B6DF" w14:textId="77777777" w:rsidR="009A6A92" w:rsidRPr="00EF1465" w:rsidRDefault="009A6A92" w:rsidP="00565D59">
            <w:pPr>
              <w:widowControl/>
              <w:spacing w:line="360" w:lineRule="auto"/>
              <w:ind w:leftChars="151" w:left="317"/>
              <w:jc w:val="left"/>
              <w:rPr>
                <w:kern w:val="0"/>
                <w:sz w:val="24"/>
              </w:rPr>
            </w:pPr>
            <w:r w:rsidRPr="00EF1465">
              <w:rPr>
                <w:kern w:val="0"/>
                <w:sz w:val="24"/>
              </w:rPr>
              <w:t>AKT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224524B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9272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75EA74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Cell Signaling Technology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14B02A80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55B397B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794D99">
              <w:rPr>
                <w:color w:val="000000"/>
                <w:kern w:val="0"/>
                <w:sz w:val="24"/>
              </w:rPr>
              <w:t>AB_329827</w:t>
            </w:r>
          </w:p>
        </w:tc>
      </w:tr>
      <w:tr w:rsidR="009A6A92" w:rsidRPr="00EF1465" w14:paraId="49A9DDF0" w14:textId="77777777" w:rsidTr="00565D59">
        <w:trPr>
          <w:trHeight w:val="310"/>
        </w:trPr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6E6A14C8" w14:textId="77777777" w:rsidR="009A6A92" w:rsidRPr="00EF1465" w:rsidRDefault="009A6A92" w:rsidP="00565D59">
            <w:pPr>
              <w:widowControl/>
              <w:spacing w:line="360" w:lineRule="auto"/>
              <w:ind w:leftChars="151" w:left="317"/>
              <w:jc w:val="left"/>
              <w:rPr>
                <w:kern w:val="0"/>
                <w:sz w:val="24"/>
              </w:rPr>
            </w:pPr>
            <w:r w:rsidRPr="00EF1465">
              <w:rPr>
                <w:kern w:val="0"/>
                <w:sz w:val="24"/>
              </w:rPr>
              <w:t>H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6AC29AD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EF1465">
              <w:rPr>
                <w:sz w:val="24"/>
              </w:rPr>
              <w:t>4499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C7B6C7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EF1465">
              <w:rPr>
                <w:sz w:val="24"/>
              </w:rPr>
              <w:t>Cell Signaling Technology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19BBBD8C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:10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26361C0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794D99">
              <w:rPr>
                <w:color w:val="000000"/>
                <w:kern w:val="0"/>
                <w:sz w:val="24"/>
              </w:rPr>
              <w:t>AB_10544537</w:t>
            </w:r>
          </w:p>
        </w:tc>
      </w:tr>
      <w:tr w:rsidR="009A6A92" w:rsidRPr="00EF1465" w14:paraId="768CC5C5" w14:textId="77777777" w:rsidTr="00565D59">
        <w:trPr>
          <w:trHeight w:val="310"/>
        </w:trPr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14B41C34" w14:textId="77777777" w:rsidR="009A6A92" w:rsidRPr="00EF1465" w:rsidRDefault="009A6A92" w:rsidP="00565D59">
            <w:pPr>
              <w:widowControl/>
              <w:spacing w:line="360" w:lineRule="auto"/>
              <w:ind w:leftChars="151" w:left="317"/>
              <w:jc w:val="left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H3K27me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5CAAAC77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PTM62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A72634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PTM Biolab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19714B9F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A6EC51D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794D99">
              <w:rPr>
                <w:color w:val="000000"/>
                <w:kern w:val="0"/>
                <w:sz w:val="24"/>
              </w:rPr>
              <w:t>AB_2752230</w:t>
            </w:r>
          </w:p>
        </w:tc>
      </w:tr>
      <w:tr w:rsidR="009A6A92" w:rsidRPr="00EF1465" w14:paraId="113FD2B5" w14:textId="77777777" w:rsidTr="00565D59">
        <w:trPr>
          <w:trHeight w:val="310"/>
        </w:trPr>
        <w:tc>
          <w:tcPr>
            <w:tcW w:w="7263" w:type="dxa"/>
            <w:gridSpan w:val="4"/>
            <w:tcBorders>
              <w:left w:val="nil"/>
              <w:right w:val="nil"/>
            </w:tcBorders>
            <w:vAlign w:val="center"/>
          </w:tcPr>
          <w:p w14:paraId="118C0769" w14:textId="77777777" w:rsidR="009A6A92" w:rsidRPr="00EF1465" w:rsidRDefault="009A6A92" w:rsidP="00565D59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EF1465">
              <w:rPr>
                <w:b/>
                <w:color w:val="000000"/>
                <w:kern w:val="0"/>
                <w:sz w:val="24"/>
              </w:rPr>
              <w:t>Antibodies for immunohistochemistr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4050FE6" w14:textId="77777777" w:rsidR="009A6A92" w:rsidRPr="00EF1465" w:rsidRDefault="009A6A92" w:rsidP="00565D59">
            <w:pPr>
              <w:widowControl/>
              <w:spacing w:line="360" w:lineRule="auto"/>
              <w:jc w:val="left"/>
              <w:rPr>
                <w:b/>
                <w:color w:val="000000"/>
                <w:kern w:val="0"/>
                <w:sz w:val="24"/>
              </w:rPr>
            </w:pPr>
          </w:p>
        </w:tc>
      </w:tr>
      <w:tr w:rsidR="009A6A92" w:rsidRPr="00EF1465" w14:paraId="0393A39D" w14:textId="77777777" w:rsidTr="00565D59">
        <w:trPr>
          <w:trHeight w:val="310"/>
        </w:trPr>
        <w:tc>
          <w:tcPr>
            <w:tcW w:w="17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832FA9" w14:textId="77777777" w:rsidR="009A6A92" w:rsidRPr="00EF1465" w:rsidRDefault="009A6A92" w:rsidP="00565D59">
            <w:pPr>
              <w:widowControl/>
              <w:spacing w:line="360" w:lineRule="auto"/>
              <w:ind w:leftChars="151" w:left="317"/>
              <w:jc w:val="left"/>
              <w:rPr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UTX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C8524B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302-374A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09D04E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EF1465">
              <w:rPr>
                <w:color w:val="000000"/>
                <w:kern w:val="0"/>
                <w:sz w:val="24"/>
              </w:rPr>
              <w:t>Bethyl</w:t>
            </w:r>
            <w:proofErr w:type="spellEnd"/>
            <w:r w:rsidRPr="00EF1465">
              <w:rPr>
                <w:color w:val="000000"/>
                <w:kern w:val="0"/>
                <w:sz w:val="24"/>
              </w:rPr>
              <w:t xml:space="preserve"> Laboratories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0688F7A3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:1000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F90DDA3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B_1907257</w:t>
            </w:r>
          </w:p>
        </w:tc>
      </w:tr>
    </w:tbl>
    <w:p w14:paraId="51F87901" w14:textId="77777777" w:rsidR="009A6A92" w:rsidRPr="00EF1465" w:rsidRDefault="009A6A92" w:rsidP="009A6A92">
      <w:pPr>
        <w:autoSpaceDE w:val="0"/>
        <w:autoSpaceDN w:val="0"/>
        <w:adjustRightInd w:val="0"/>
        <w:spacing w:line="480" w:lineRule="auto"/>
        <w:ind w:rightChars="-339" w:right="-712"/>
        <w:jc w:val="left"/>
        <w:rPr>
          <w:b/>
          <w:sz w:val="24"/>
        </w:rPr>
      </w:pPr>
    </w:p>
    <w:p w14:paraId="4446F354" w14:textId="77777777" w:rsidR="009A6A92" w:rsidRPr="00EF1465" w:rsidRDefault="009A6A92" w:rsidP="009A6A92">
      <w:pPr>
        <w:widowControl/>
        <w:jc w:val="left"/>
        <w:rPr>
          <w:b/>
          <w:sz w:val="24"/>
        </w:rPr>
      </w:pPr>
      <w:r w:rsidRPr="00EF1465">
        <w:rPr>
          <w:b/>
          <w:sz w:val="24"/>
        </w:rPr>
        <w:br w:type="page"/>
      </w:r>
    </w:p>
    <w:p w14:paraId="70F1C0CB" w14:textId="77777777" w:rsidR="009A6A92" w:rsidRPr="00EF1465" w:rsidRDefault="009A6A92" w:rsidP="009A6A92">
      <w:pPr>
        <w:autoSpaceDE w:val="0"/>
        <w:autoSpaceDN w:val="0"/>
        <w:adjustRightInd w:val="0"/>
        <w:spacing w:line="480" w:lineRule="auto"/>
        <w:ind w:rightChars="-339" w:right="-712"/>
        <w:jc w:val="left"/>
        <w:rPr>
          <w:b/>
          <w:sz w:val="24"/>
        </w:rPr>
      </w:pPr>
      <w:r w:rsidRPr="00EF1465">
        <w:rPr>
          <w:b/>
          <w:sz w:val="24"/>
        </w:rPr>
        <w:lastRenderedPageBreak/>
        <w:t xml:space="preserve">Table S2. Features and IHC score of paired </w:t>
      </w:r>
      <w:proofErr w:type="gramStart"/>
      <w:r w:rsidRPr="00EF1465">
        <w:rPr>
          <w:b/>
          <w:sz w:val="24"/>
        </w:rPr>
        <w:t>NSCLC</w:t>
      </w:r>
      <w:proofErr w:type="gramEnd"/>
      <w:r w:rsidRPr="00EF1465">
        <w:rPr>
          <w:b/>
          <w:sz w:val="24"/>
        </w:rPr>
        <w:t xml:space="preserve"> and </w:t>
      </w:r>
      <w:proofErr w:type="spellStart"/>
      <w:r w:rsidRPr="00EF1465">
        <w:rPr>
          <w:b/>
          <w:sz w:val="24"/>
        </w:rPr>
        <w:t>paracancerous</w:t>
      </w:r>
      <w:proofErr w:type="spellEnd"/>
      <w:r w:rsidRPr="00EF1465">
        <w:rPr>
          <w:b/>
          <w:sz w:val="24"/>
        </w:rPr>
        <w:t xml:space="preserve"> sampl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07"/>
        <w:gridCol w:w="746"/>
        <w:gridCol w:w="797"/>
        <w:gridCol w:w="2093"/>
        <w:gridCol w:w="1542"/>
        <w:gridCol w:w="1334"/>
        <w:gridCol w:w="987"/>
      </w:tblGrid>
      <w:tr w:rsidR="009A6A92" w:rsidRPr="00EF1465" w14:paraId="6790692E" w14:textId="77777777" w:rsidTr="00565D59">
        <w:trPr>
          <w:trHeight w:val="285"/>
        </w:trPr>
        <w:tc>
          <w:tcPr>
            <w:tcW w:w="48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7E1F70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NO.</w:t>
            </w:r>
          </w:p>
        </w:tc>
        <w:tc>
          <w:tcPr>
            <w:tcW w:w="44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88D08C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Sex</w:t>
            </w:r>
          </w:p>
        </w:tc>
        <w:tc>
          <w:tcPr>
            <w:tcW w:w="48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B561ED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ge</w:t>
            </w:r>
          </w:p>
        </w:tc>
        <w:tc>
          <w:tcPr>
            <w:tcW w:w="126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7A9D7B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EGFR status</w:t>
            </w:r>
          </w:p>
        </w:tc>
        <w:tc>
          <w:tcPr>
            <w:tcW w:w="92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F87676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Pathology</w:t>
            </w:r>
          </w:p>
        </w:tc>
        <w:tc>
          <w:tcPr>
            <w:tcW w:w="13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57397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 xml:space="preserve">UTX IHC Score </w:t>
            </w:r>
          </w:p>
        </w:tc>
      </w:tr>
      <w:tr w:rsidR="009A6A92" w:rsidRPr="00EF1465" w14:paraId="6970AEAB" w14:textId="77777777" w:rsidTr="00565D59">
        <w:trPr>
          <w:trHeight w:val="285"/>
        </w:trPr>
        <w:tc>
          <w:tcPr>
            <w:tcW w:w="48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1FF75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4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6047C1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8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AD82B8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26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7C8AE3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92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E8E93A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829D7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Tumor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9F9CB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Para</w:t>
            </w:r>
          </w:p>
        </w:tc>
      </w:tr>
      <w:tr w:rsidR="009A6A92" w:rsidRPr="00EF1465" w14:paraId="4872CA46" w14:textId="77777777" w:rsidTr="00565D59">
        <w:trPr>
          <w:trHeight w:val="285"/>
        </w:trPr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E9D2BB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460607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F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62404A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51</w:t>
            </w:r>
          </w:p>
        </w:tc>
        <w:tc>
          <w:tcPr>
            <w:tcW w:w="12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493991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9-Del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322B9F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C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C0323B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1.3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53AF23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0.0</w:t>
            </w:r>
          </w:p>
        </w:tc>
      </w:tr>
      <w:tr w:rsidR="009A6A92" w:rsidRPr="00EF1465" w14:paraId="651E2EC3" w14:textId="77777777" w:rsidTr="00565D59">
        <w:trPr>
          <w:trHeight w:val="285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6C34E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F8C69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A6267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2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DBD1F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D0E7A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C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12B59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1.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8C4AE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3.2</w:t>
            </w:r>
          </w:p>
        </w:tc>
      </w:tr>
      <w:tr w:rsidR="009A6A92" w:rsidRPr="00EF1465" w14:paraId="6CCDCA9A" w14:textId="77777777" w:rsidTr="00565D59">
        <w:trPr>
          <w:trHeight w:val="285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4C9BA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BCB13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A5DF7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379D6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5EDEC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C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52EC9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3.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08367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0.0</w:t>
            </w:r>
          </w:p>
        </w:tc>
      </w:tr>
      <w:tr w:rsidR="009A6A92" w:rsidRPr="00EF1465" w14:paraId="3E54CEF3" w14:textId="77777777" w:rsidTr="00565D59">
        <w:trPr>
          <w:trHeight w:val="285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5B06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AD05E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8822A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63AD6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BD25A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SCC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1906D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2.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E7540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3.7</w:t>
            </w:r>
          </w:p>
        </w:tc>
      </w:tr>
      <w:tr w:rsidR="009A6A92" w:rsidRPr="00EF1465" w14:paraId="28938669" w14:textId="77777777" w:rsidTr="00565D59">
        <w:trPr>
          <w:trHeight w:val="285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40AAE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A9D37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FEF3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0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A46C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26554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C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613CB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0.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24024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4.3</w:t>
            </w:r>
          </w:p>
        </w:tc>
      </w:tr>
      <w:tr w:rsidR="009A6A92" w:rsidRPr="00EF1465" w14:paraId="7EE381DE" w14:textId="77777777" w:rsidTr="00565D59">
        <w:trPr>
          <w:trHeight w:val="285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8421C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D0F73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F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A277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7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39A7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N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92B34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C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B6CA4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2.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3A812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3.9</w:t>
            </w:r>
          </w:p>
        </w:tc>
      </w:tr>
      <w:tr w:rsidR="009A6A92" w:rsidRPr="00EF1465" w14:paraId="56EF386D" w14:textId="77777777" w:rsidTr="00565D59">
        <w:trPr>
          <w:trHeight w:val="285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A1EDA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E7F1E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F675B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CF683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N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9BB03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C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81724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0.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C8AA2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4.3</w:t>
            </w:r>
          </w:p>
        </w:tc>
      </w:tr>
      <w:tr w:rsidR="009A6A92" w:rsidRPr="00EF1465" w14:paraId="19883B03" w14:textId="77777777" w:rsidTr="00565D59">
        <w:trPr>
          <w:trHeight w:val="285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483B1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CEBD3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FE546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49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BB6BA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DC0A2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C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3D021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0.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4748E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0.0</w:t>
            </w:r>
          </w:p>
        </w:tc>
      </w:tr>
      <w:tr w:rsidR="009A6A92" w:rsidRPr="00EF1465" w14:paraId="12C6A028" w14:textId="77777777" w:rsidTr="00565D59">
        <w:trPr>
          <w:trHeight w:val="285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CAA40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C09A8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B328B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2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EE76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9-Del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FF2EC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C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70A6B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0.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79E09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3.7</w:t>
            </w:r>
          </w:p>
        </w:tc>
      </w:tr>
      <w:tr w:rsidR="009A6A92" w:rsidRPr="00EF1465" w14:paraId="6C3ABEC4" w14:textId="77777777" w:rsidTr="00565D59">
        <w:trPr>
          <w:trHeight w:val="285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ACCAF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B5194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58C36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4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0A76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294DF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SCC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61E48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1.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47FE1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3.3</w:t>
            </w:r>
          </w:p>
        </w:tc>
      </w:tr>
      <w:tr w:rsidR="009A6A92" w:rsidRPr="00EF1465" w14:paraId="224DAA30" w14:textId="77777777" w:rsidTr="00565D59">
        <w:trPr>
          <w:trHeight w:val="285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551DA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1DA5B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2BDCF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6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8857E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5FDB3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SCC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2AE72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0.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B0CFA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2.7</w:t>
            </w:r>
          </w:p>
        </w:tc>
      </w:tr>
      <w:tr w:rsidR="009A6A92" w:rsidRPr="00EF1465" w14:paraId="6AF2F3C9" w14:textId="77777777" w:rsidTr="00565D59">
        <w:trPr>
          <w:trHeight w:val="285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6C556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D3C2D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A4C3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52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A807E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049B4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SCC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82F6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0.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F0797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2.7</w:t>
            </w:r>
          </w:p>
        </w:tc>
      </w:tr>
      <w:tr w:rsidR="009A6A92" w:rsidRPr="00EF1465" w14:paraId="102D6E96" w14:textId="77777777" w:rsidTr="00565D59">
        <w:trPr>
          <w:trHeight w:val="285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F4E40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993D6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9677D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36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3EBDF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C8C19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SCC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77CDD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1.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E05B3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4.3</w:t>
            </w:r>
          </w:p>
        </w:tc>
      </w:tr>
      <w:tr w:rsidR="009A6A92" w:rsidRPr="00EF1465" w14:paraId="3703FE3B" w14:textId="77777777" w:rsidTr="00565D59">
        <w:trPr>
          <w:trHeight w:val="285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819B4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EE47B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03793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58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0C3AA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F329C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SCC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5936A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0.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53660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3.7</w:t>
            </w:r>
          </w:p>
        </w:tc>
      </w:tr>
      <w:tr w:rsidR="009A6A92" w:rsidRPr="00EF1465" w14:paraId="16A235B0" w14:textId="77777777" w:rsidTr="00565D59">
        <w:trPr>
          <w:trHeight w:val="285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CF2DA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D71BB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F949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58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84401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5B613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C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6DD5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0.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5C4F8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4.0</w:t>
            </w:r>
          </w:p>
        </w:tc>
      </w:tr>
      <w:tr w:rsidR="009A6A92" w:rsidRPr="00EF1465" w14:paraId="030865E5" w14:textId="77777777" w:rsidTr="00565D59">
        <w:trPr>
          <w:trHeight w:val="285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6160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E81CE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F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6A52F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50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E4BF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9-Del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36A26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C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C09E6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1.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48B1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5.1</w:t>
            </w:r>
          </w:p>
        </w:tc>
      </w:tr>
      <w:tr w:rsidR="009A6A92" w:rsidRPr="00EF1465" w14:paraId="1C6B5C8F" w14:textId="77777777" w:rsidTr="00565D59">
        <w:trPr>
          <w:trHeight w:val="285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9BDAE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EC4F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6C871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2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45DEF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N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46D38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SCC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EDD8C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4.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64CC0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5.3</w:t>
            </w:r>
          </w:p>
        </w:tc>
      </w:tr>
      <w:tr w:rsidR="009A6A92" w:rsidRPr="00EF1465" w14:paraId="72FC4A5B" w14:textId="77777777" w:rsidTr="00565D59">
        <w:trPr>
          <w:trHeight w:val="285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AA8B3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6B132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8A0A7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83089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ADA00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C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A10DC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2.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5A01D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5.3</w:t>
            </w:r>
          </w:p>
        </w:tc>
      </w:tr>
      <w:tr w:rsidR="009A6A92" w:rsidRPr="00EF1465" w14:paraId="33DC4696" w14:textId="77777777" w:rsidTr="00565D59">
        <w:trPr>
          <w:trHeight w:val="285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D6C62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3D806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331A7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2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4947C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11118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SCC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99A76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3.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78B6B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5.3</w:t>
            </w:r>
          </w:p>
        </w:tc>
      </w:tr>
      <w:tr w:rsidR="009A6A92" w:rsidRPr="00EF1465" w14:paraId="104B2547" w14:textId="77777777" w:rsidTr="00565D59">
        <w:trPr>
          <w:trHeight w:val="285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C39B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2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8E65A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9EAC0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53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FC2B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N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D7670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-SCC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59AFB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2.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73F10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2.3</w:t>
            </w:r>
          </w:p>
        </w:tc>
      </w:tr>
      <w:tr w:rsidR="009A6A92" w:rsidRPr="00EF1465" w14:paraId="2C4AE261" w14:textId="77777777" w:rsidTr="00565D59">
        <w:trPr>
          <w:trHeight w:val="285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1CDD1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2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872B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B57F6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72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3BF3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AD35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LCC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A5FF6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0.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0326A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4.7</w:t>
            </w:r>
          </w:p>
        </w:tc>
      </w:tr>
      <w:tr w:rsidR="009A6A92" w:rsidRPr="00EF1465" w14:paraId="4C362730" w14:textId="77777777" w:rsidTr="00565D59">
        <w:trPr>
          <w:trHeight w:val="285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B5CDC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2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6318D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F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7A898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9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B95CD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9-Del/L858R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EB75C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C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D0EBF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0.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BBCC7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5.0</w:t>
            </w:r>
          </w:p>
        </w:tc>
      </w:tr>
      <w:tr w:rsidR="009A6A92" w:rsidRPr="00EF1465" w14:paraId="5623A782" w14:textId="77777777" w:rsidTr="00565D59">
        <w:trPr>
          <w:trHeight w:val="285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A30E1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2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1CC6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6CD7F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57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63464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9-Del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49D18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C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B8779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3.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8FA3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4.3</w:t>
            </w:r>
          </w:p>
        </w:tc>
      </w:tr>
      <w:tr w:rsidR="009A6A92" w:rsidRPr="00EF1465" w14:paraId="66C5966A" w14:textId="77777777" w:rsidTr="00565D59">
        <w:trPr>
          <w:trHeight w:val="285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E016A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2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91B8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19941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58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1279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85837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SCC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D3510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3.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95CB0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0.0</w:t>
            </w:r>
          </w:p>
        </w:tc>
      </w:tr>
      <w:tr w:rsidR="009A6A92" w:rsidRPr="00EF1465" w14:paraId="10756279" w14:textId="77777777" w:rsidTr="00565D59">
        <w:trPr>
          <w:trHeight w:val="285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84F7A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2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DD589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5B6EC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76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74086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2FE6A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C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70904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3.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1CD7F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3.3</w:t>
            </w:r>
          </w:p>
        </w:tc>
      </w:tr>
      <w:tr w:rsidR="009A6A92" w:rsidRPr="00EF1465" w14:paraId="75C1A2A3" w14:textId="77777777" w:rsidTr="00565D59">
        <w:trPr>
          <w:trHeight w:val="285"/>
        </w:trPr>
        <w:tc>
          <w:tcPr>
            <w:tcW w:w="486" w:type="pct"/>
            <w:tcBorders>
              <w:top w:val="nil"/>
              <w:left w:val="nil"/>
              <w:right w:val="nil"/>
            </w:tcBorders>
            <w:vAlign w:val="center"/>
          </w:tcPr>
          <w:p w14:paraId="024F6DA3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26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vAlign w:val="center"/>
          </w:tcPr>
          <w:p w14:paraId="3C2DCA1A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vAlign w:val="center"/>
          </w:tcPr>
          <w:p w14:paraId="43AF10A7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55</w:t>
            </w:r>
          </w:p>
        </w:tc>
        <w:tc>
          <w:tcPr>
            <w:tcW w:w="1260" w:type="pct"/>
            <w:tcBorders>
              <w:top w:val="nil"/>
              <w:left w:val="nil"/>
              <w:right w:val="nil"/>
            </w:tcBorders>
            <w:vAlign w:val="center"/>
          </w:tcPr>
          <w:p w14:paraId="2E1EB2E8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  <w:vAlign w:val="center"/>
          </w:tcPr>
          <w:p w14:paraId="6AC238C2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SCC</w:t>
            </w: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vAlign w:val="bottom"/>
          </w:tcPr>
          <w:p w14:paraId="38085972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3.3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vAlign w:val="bottom"/>
          </w:tcPr>
          <w:p w14:paraId="335C44A1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3.7</w:t>
            </w:r>
          </w:p>
        </w:tc>
      </w:tr>
      <w:tr w:rsidR="009A6A92" w:rsidRPr="00EF1465" w14:paraId="4CB1BF19" w14:textId="77777777" w:rsidTr="00565D59">
        <w:trPr>
          <w:trHeight w:val="285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9325D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lastRenderedPageBreak/>
              <w:t>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DEA08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235B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8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1037E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FE3C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LCC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1E518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3.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E8C1B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4.3</w:t>
            </w:r>
          </w:p>
        </w:tc>
      </w:tr>
      <w:tr w:rsidR="009A6A92" w:rsidRPr="00EF1465" w14:paraId="559918B2" w14:textId="77777777" w:rsidTr="00565D59">
        <w:trPr>
          <w:trHeight w:val="285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D135F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2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D15ED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F0CF3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1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096AC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140DE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SCC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24C3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3.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252A3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4.7</w:t>
            </w:r>
          </w:p>
        </w:tc>
      </w:tr>
      <w:tr w:rsidR="009A6A92" w:rsidRPr="00EF1465" w14:paraId="104461E7" w14:textId="77777777" w:rsidTr="00565D59">
        <w:trPr>
          <w:trHeight w:val="285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54AA4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2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D579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5DF73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1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9FD0B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66AA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SCC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84F2B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4.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1DC11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5.0</w:t>
            </w:r>
          </w:p>
        </w:tc>
      </w:tr>
      <w:tr w:rsidR="009A6A92" w:rsidRPr="00EF1465" w14:paraId="7A880614" w14:textId="77777777" w:rsidTr="00565D59">
        <w:trPr>
          <w:trHeight w:val="285"/>
        </w:trPr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6C99B6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3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5196D6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F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1460AB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2</w:t>
            </w:r>
          </w:p>
        </w:tc>
        <w:tc>
          <w:tcPr>
            <w:tcW w:w="1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CD3A32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L858R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3E3ADF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C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656B61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3.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D5576F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sz w:val="24"/>
              </w:rPr>
              <w:t>4.0</w:t>
            </w:r>
          </w:p>
        </w:tc>
      </w:tr>
    </w:tbl>
    <w:p w14:paraId="4F5E156A" w14:textId="77777777" w:rsidR="009A6A92" w:rsidRPr="00EF1465" w:rsidRDefault="009A6A92" w:rsidP="009A6A92">
      <w:pPr>
        <w:autoSpaceDE w:val="0"/>
        <w:autoSpaceDN w:val="0"/>
        <w:adjustRightInd w:val="0"/>
        <w:ind w:right="143"/>
        <w:jc w:val="left"/>
        <w:rPr>
          <w:b/>
          <w:sz w:val="24"/>
        </w:rPr>
      </w:pPr>
      <w:r w:rsidRPr="00EF1465">
        <w:rPr>
          <w:sz w:val="24"/>
        </w:rPr>
        <w:t>F, female; M, male; WT, wild type; NA, not available; ADC, adenocarcinoma; SCC, squamous cell carcinoma; AD-SCC, adeno-squamous cell carcinoma; LCC, large cell carcinoma.</w:t>
      </w:r>
    </w:p>
    <w:p w14:paraId="67686FED" w14:textId="77777777" w:rsidR="009A6A92" w:rsidRPr="00EF1465" w:rsidRDefault="009A6A92" w:rsidP="009A6A92">
      <w:pPr>
        <w:widowControl/>
        <w:jc w:val="left"/>
        <w:rPr>
          <w:b/>
          <w:sz w:val="24"/>
        </w:rPr>
      </w:pPr>
      <w:r w:rsidRPr="00EF1465">
        <w:rPr>
          <w:b/>
          <w:sz w:val="24"/>
        </w:rPr>
        <w:br w:type="page"/>
      </w:r>
    </w:p>
    <w:p w14:paraId="2C9AD0EF" w14:textId="77777777" w:rsidR="009A6A92" w:rsidRPr="00EF1465" w:rsidRDefault="009A6A92" w:rsidP="009A6A92">
      <w:pPr>
        <w:autoSpaceDE w:val="0"/>
        <w:autoSpaceDN w:val="0"/>
        <w:adjustRightInd w:val="0"/>
        <w:spacing w:line="480" w:lineRule="auto"/>
        <w:ind w:leftChars="-86" w:left="-181" w:rightChars="-339" w:right="-712" w:firstLineChars="15" w:firstLine="36"/>
        <w:jc w:val="left"/>
        <w:rPr>
          <w:b/>
          <w:sz w:val="24"/>
        </w:rPr>
      </w:pPr>
      <w:r w:rsidRPr="00EF1465">
        <w:rPr>
          <w:b/>
          <w:sz w:val="24"/>
        </w:rPr>
        <w:lastRenderedPageBreak/>
        <w:t xml:space="preserve">Table S3. Features of 40 paired NSCLC and </w:t>
      </w:r>
      <w:proofErr w:type="spellStart"/>
      <w:r w:rsidRPr="00EF1465">
        <w:rPr>
          <w:b/>
          <w:sz w:val="24"/>
        </w:rPr>
        <w:t>paracancerous</w:t>
      </w:r>
      <w:proofErr w:type="spellEnd"/>
      <w:r w:rsidRPr="00EF1465">
        <w:rPr>
          <w:b/>
          <w:sz w:val="24"/>
        </w:rPr>
        <w:t xml:space="preserve"> samples.</w:t>
      </w:r>
    </w:p>
    <w:tbl>
      <w:tblPr>
        <w:tblW w:w="85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4"/>
        <w:gridCol w:w="1704"/>
      </w:tblGrid>
      <w:tr w:rsidR="009A6A92" w:rsidRPr="00EF1465" w14:paraId="2EFDD1B6" w14:textId="77777777" w:rsidTr="00565D59">
        <w:trPr>
          <w:trHeight w:val="285"/>
        </w:trPr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E21A3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NO.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D48A0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Sex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7F6DF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ge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68D32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EGFR status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39C3E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Pathology</w:t>
            </w:r>
          </w:p>
        </w:tc>
      </w:tr>
      <w:tr w:rsidR="009A6A92" w:rsidRPr="00EF1465" w14:paraId="7FAE741B" w14:textId="77777777" w:rsidTr="00565D59">
        <w:trPr>
          <w:trHeight w:val="285"/>
        </w:trPr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0F21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40ED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9911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57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FA4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9Del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DB6C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C</w:t>
            </w:r>
          </w:p>
        </w:tc>
      </w:tr>
      <w:tr w:rsidR="009A6A92" w:rsidRPr="00EF1465" w14:paraId="6BA7B6B3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20A6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6F6D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6A62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5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1DDF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DFE9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SCC</w:t>
            </w:r>
          </w:p>
        </w:tc>
      </w:tr>
      <w:tr w:rsidR="009A6A92" w:rsidRPr="00EF1465" w14:paraId="2C5CA347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CEB1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11DF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9358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5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703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9Del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87E7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C</w:t>
            </w:r>
          </w:p>
        </w:tc>
      </w:tr>
      <w:tr w:rsidR="009A6A92" w:rsidRPr="00EF1465" w14:paraId="23777322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A618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D59D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BB47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8B6E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20In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BF5F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C</w:t>
            </w:r>
          </w:p>
        </w:tc>
      </w:tr>
      <w:tr w:rsidR="009A6A92" w:rsidRPr="00EF1465" w14:paraId="7F651F1A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AE1A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F19C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E988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5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C39F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93F6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C</w:t>
            </w:r>
          </w:p>
        </w:tc>
      </w:tr>
      <w:tr w:rsidR="009A6A92" w:rsidRPr="00EF1465" w14:paraId="0501BC04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275F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5C53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BCCF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5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372D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9Del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9B5A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C</w:t>
            </w:r>
          </w:p>
        </w:tc>
      </w:tr>
      <w:tr w:rsidR="009A6A92" w:rsidRPr="00EF1465" w14:paraId="305FF3F2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A3B8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A182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E5FF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4572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1023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C</w:t>
            </w:r>
          </w:p>
        </w:tc>
      </w:tr>
      <w:tr w:rsidR="009A6A92" w:rsidRPr="00EF1465" w14:paraId="6388936E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4D99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D9BF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5546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0C96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AC24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SCC</w:t>
            </w:r>
          </w:p>
        </w:tc>
      </w:tr>
      <w:tr w:rsidR="009A6A92" w:rsidRPr="00EF1465" w14:paraId="6AB211AF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BF34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D201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5F5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1A2C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B8BE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C</w:t>
            </w:r>
          </w:p>
        </w:tc>
      </w:tr>
      <w:tr w:rsidR="009A6A92" w:rsidRPr="00EF1465" w14:paraId="2FA473CD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5D69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6222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75C9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8C24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N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1F1D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C</w:t>
            </w:r>
          </w:p>
        </w:tc>
      </w:tr>
      <w:tr w:rsidR="009A6A92" w:rsidRPr="00EF1465" w14:paraId="546CBB61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5843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E58C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F238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1754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N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A1D7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C</w:t>
            </w:r>
          </w:p>
        </w:tc>
      </w:tr>
      <w:tr w:rsidR="009A6A92" w:rsidRPr="00EF1465" w14:paraId="62E6B8CE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4A6F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6822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91BA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4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8150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8D8B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C</w:t>
            </w:r>
          </w:p>
        </w:tc>
      </w:tr>
      <w:tr w:rsidR="009A6A92" w:rsidRPr="00EF1465" w14:paraId="16AD5FBB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903A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CF4C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625C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55C3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9Del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FAB8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C</w:t>
            </w:r>
          </w:p>
        </w:tc>
      </w:tr>
      <w:tr w:rsidR="009A6A92" w:rsidRPr="00EF1465" w14:paraId="31565B74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3837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610F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5671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E64B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C2C1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SCC</w:t>
            </w:r>
          </w:p>
        </w:tc>
      </w:tr>
      <w:tr w:rsidR="009A6A92" w:rsidRPr="00EF1465" w14:paraId="2DB8FFD6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35D9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B553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15C9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7152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4490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SCC</w:t>
            </w:r>
          </w:p>
        </w:tc>
      </w:tr>
      <w:tr w:rsidR="009A6A92" w:rsidRPr="00EF1465" w14:paraId="2DCD272F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7F13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B692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E17E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5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928A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8409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SCC</w:t>
            </w:r>
          </w:p>
        </w:tc>
      </w:tr>
      <w:tr w:rsidR="009A6A92" w:rsidRPr="00EF1465" w14:paraId="71435A22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0EB7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57BF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2F5A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3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57EE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FCD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SCC</w:t>
            </w:r>
          </w:p>
        </w:tc>
      </w:tr>
      <w:tr w:rsidR="009A6A92" w:rsidRPr="00EF1465" w14:paraId="7CC1A076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B3A0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E2E7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B9B2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5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AC38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AFEB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SCC</w:t>
            </w:r>
          </w:p>
        </w:tc>
      </w:tr>
      <w:tr w:rsidR="009A6A92" w:rsidRPr="00EF1465" w14:paraId="7E2869CB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C3C2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AABD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F684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5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085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9Del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91AD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C</w:t>
            </w:r>
          </w:p>
        </w:tc>
      </w:tr>
      <w:tr w:rsidR="009A6A92" w:rsidRPr="00EF1465" w14:paraId="50103EFC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89AE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2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B8A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6317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385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N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D996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SCC</w:t>
            </w:r>
          </w:p>
        </w:tc>
      </w:tr>
      <w:tr w:rsidR="009A6A92" w:rsidRPr="00EF1465" w14:paraId="46920E2F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2E2E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2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4C04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FCDC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61BB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2CA8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C</w:t>
            </w:r>
          </w:p>
        </w:tc>
      </w:tr>
      <w:tr w:rsidR="009A6A92" w:rsidRPr="00EF1465" w14:paraId="7D82D758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0327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2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E67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D094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687A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D854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SCC</w:t>
            </w:r>
          </w:p>
        </w:tc>
      </w:tr>
      <w:tr w:rsidR="009A6A92" w:rsidRPr="00EF1465" w14:paraId="68E71D70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3A17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2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4637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9F38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5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0F1F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N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E1B2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-SCC</w:t>
            </w:r>
          </w:p>
        </w:tc>
      </w:tr>
      <w:tr w:rsidR="009A6A92" w:rsidRPr="00EF1465" w14:paraId="72192187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3F3D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24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A9B3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2E1E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72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F290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6AF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LCC</w:t>
            </w:r>
          </w:p>
        </w:tc>
      </w:tr>
      <w:tr w:rsidR="009A6A92" w:rsidRPr="00EF1465" w14:paraId="62F22C59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20CB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2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E331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814D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512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9Del/L858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E10C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C</w:t>
            </w:r>
          </w:p>
        </w:tc>
      </w:tr>
      <w:tr w:rsidR="009A6A92" w:rsidRPr="00EF1465" w14:paraId="078E075F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4BDD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2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4EF4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AF3F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5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DE1A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19Del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5999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C</w:t>
            </w:r>
          </w:p>
        </w:tc>
      </w:tr>
      <w:tr w:rsidR="009A6A92" w:rsidRPr="00EF1465" w14:paraId="08670D49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713F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5E64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20BB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5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9042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042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SCC</w:t>
            </w:r>
          </w:p>
        </w:tc>
      </w:tr>
      <w:tr w:rsidR="009A6A92" w:rsidRPr="00EF1465" w14:paraId="4377EE60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5726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lastRenderedPageBreak/>
              <w:t>2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3E6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909E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7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D4C3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3519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C</w:t>
            </w:r>
          </w:p>
        </w:tc>
      </w:tr>
      <w:tr w:rsidR="009A6A92" w:rsidRPr="00EF1465" w14:paraId="32F25A9B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C119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2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CF53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64B6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5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97D9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31E0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SCC</w:t>
            </w:r>
          </w:p>
        </w:tc>
      </w:tr>
      <w:tr w:rsidR="009A6A92" w:rsidRPr="00EF1465" w14:paraId="3ABB4253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ACC72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3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1E69C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ED87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D1B60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008B7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LCC</w:t>
            </w:r>
          </w:p>
        </w:tc>
      </w:tr>
      <w:tr w:rsidR="009A6A92" w:rsidRPr="00EF1465" w14:paraId="55C81D61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C4F1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3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2A5CE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FAD20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15D91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F85AE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SCC</w:t>
            </w:r>
          </w:p>
        </w:tc>
      </w:tr>
      <w:tr w:rsidR="009A6A92" w:rsidRPr="00EF1465" w14:paraId="3B81B473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C02C7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3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385C0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F0187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A454C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169B8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SCC</w:t>
            </w:r>
          </w:p>
        </w:tc>
      </w:tr>
      <w:tr w:rsidR="009A6A92" w:rsidRPr="00EF1465" w14:paraId="4A5E9D51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47C50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3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1EF6A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A9424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212BA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L858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547C2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C</w:t>
            </w:r>
          </w:p>
        </w:tc>
      </w:tr>
      <w:tr w:rsidR="009A6A92" w:rsidRPr="00EF1465" w14:paraId="57F9498F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5FCFA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3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6C06A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061D3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5A1CA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C767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SCC</w:t>
            </w:r>
          </w:p>
        </w:tc>
      </w:tr>
      <w:tr w:rsidR="009A6A92" w:rsidRPr="00EF1465" w14:paraId="782223D6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7D1BD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3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5EA8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2C643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CB8ED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N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F4BF7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C</w:t>
            </w:r>
          </w:p>
        </w:tc>
      </w:tr>
      <w:tr w:rsidR="009A6A92" w:rsidRPr="00EF1465" w14:paraId="77B8F8B9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5B22A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3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0E4FA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D1DFD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46493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34A60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C</w:t>
            </w:r>
          </w:p>
        </w:tc>
      </w:tr>
      <w:tr w:rsidR="009A6A92" w:rsidRPr="00EF1465" w14:paraId="5377012D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AC5B9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3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00F12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ED63F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DE4EA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39710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C</w:t>
            </w:r>
          </w:p>
        </w:tc>
      </w:tr>
      <w:tr w:rsidR="009A6A92" w:rsidRPr="00EF1465" w14:paraId="61AB9676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50D51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3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C9A78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EB05B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5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066D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5BB34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C</w:t>
            </w:r>
          </w:p>
        </w:tc>
      </w:tr>
      <w:tr w:rsidR="009A6A92" w:rsidRPr="00EF1465" w14:paraId="4A05A9B1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829DA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3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A42C6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070B5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0B43B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F2B86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SCC</w:t>
            </w:r>
          </w:p>
        </w:tc>
      </w:tr>
      <w:tr w:rsidR="009A6A92" w:rsidRPr="00EF1465" w14:paraId="7A53674A" w14:textId="77777777" w:rsidTr="00565D59">
        <w:trPr>
          <w:trHeight w:val="285"/>
        </w:trPr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4BC870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4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554210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F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D41D54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37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5FE39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WT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A6C153" w14:textId="77777777" w:rsidR="009A6A92" w:rsidRPr="00EF1465" w:rsidRDefault="009A6A92" w:rsidP="00565D5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EF1465">
              <w:rPr>
                <w:color w:val="000000"/>
                <w:kern w:val="0"/>
                <w:sz w:val="24"/>
              </w:rPr>
              <w:t>ADC</w:t>
            </w:r>
          </w:p>
        </w:tc>
      </w:tr>
    </w:tbl>
    <w:p w14:paraId="29FD9A48" w14:textId="7153CBF1" w:rsidR="003A42D7" w:rsidRPr="009A6A92" w:rsidRDefault="009A6A92" w:rsidP="009A6A92">
      <w:pPr>
        <w:autoSpaceDE w:val="0"/>
        <w:autoSpaceDN w:val="0"/>
        <w:adjustRightInd w:val="0"/>
        <w:ind w:right="143"/>
        <w:jc w:val="left"/>
        <w:rPr>
          <w:sz w:val="24"/>
        </w:rPr>
      </w:pPr>
      <w:r w:rsidRPr="00EF1465">
        <w:rPr>
          <w:sz w:val="24"/>
        </w:rPr>
        <w:t>F, female; M, male; WT, wild type; NA, not available; ADC, adenocarcinoma; SCC, squamous cell carcinoma; AD-SCC, adeno-squamous cell carcinoma; LCC, large cell carcinoma.</w:t>
      </w:r>
    </w:p>
    <w:sectPr w:rsidR="003A42D7" w:rsidRPr="009A6A92">
      <w:footerReference w:type="even" r:id="rId11"/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7037E6" w14:textId="77777777" w:rsidR="00102251" w:rsidRDefault="00102251" w:rsidP="00F000A2">
      <w:r>
        <w:separator/>
      </w:r>
    </w:p>
  </w:endnote>
  <w:endnote w:type="continuationSeparator" w:id="0">
    <w:p w14:paraId="3461D7DD" w14:textId="77777777" w:rsidR="00102251" w:rsidRDefault="00102251" w:rsidP="00F000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5E2236" w14:textId="77777777" w:rsidR="009574EC" w:rsidRDefault="009574EC" w:rsidP="00F000A2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475340D1" w14:textId="77777777" w:rsidR="009574EC" w:rsidRDefault="009574EC" w:rsidP="00F000A2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2C7043" w14:textId="1EE9C8AB" w:rsidR="009574EC" w:rsidRDefault="009574EC" w:rsidP="00F000A2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D66EE0">
      <w:rPr>
        <w:rStyle w:val="a7"/>
        <w:noProof/>
      </w:rPr>
      <w:t>1</w:t>
    </w:r>
    <w:r>
      <w:rPr>
        <w:rStyle w:val="a7"/>
      </w:rPr>
      <w:fldChar w:fldCharType="end"/>
    </w:r>
  </w:p>
  <w:p w14:paraId="26DBA018" w14:textId="77777777" w:rsidR="009574EC" w:rsidRDefault="009574EC" w:rsidP="00F000A2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287117" w14:textId="77777777" w:rsidR="00102251" w:rsidRDefault="00102251" w:rsidP="00F000A2">
      <w:r>
        <w:separator/>
      </w:r>
    </w:p>
  </w:footnote>
  <w:footnote w:type="continuationSeparator" w:id="0">
    <w:p w14:paraId="4180F8CF" w14:textId="77777777" w:rsidR="00102251" w:rsidRDefault="00102251" w:rsidP="00F000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66F9"/>
    <w:rsid w:val="000552EF"/>
    <w:rsid w:val="00056A8C"/>
    <w:rsid w:val="000D1FC4"/>
    <w:rsid w:val="000E2591"/>
    <w:rsid w:val="000F4078"/>
    <w:rsid w:val="000F4091"/>
    <w:rsid w:val="00102251"/>
    <w:rsid w:val="0013210B"/>
    <w:rsid w:val="00191487"/>
    <w:rsid w:val="001C3FB8"/>
    <w:rsid w:val="001E2C26"/>
    <w:rsid w:val="001F1200"/>
    <w:rsid w:val="00202EE4"/>
    <w:rsid w:val="00215B65"/>
    <w:rsid w:val="002719F7"/>
    <w:rsid w:val="002D12C0"/>
    <w:rsid w:val="002D3AAB"/>
    <w:rsid w:val="002D5C5B"/>
    <w:rsid w:val="002E0A85"/>
    <w:rsid w:val="003763C3"/>
    <w:rsid w:val="0038554B"/>
    <w:rsid w:val="003904B1"/>
    <w:rsid w:val="003A42D7"/>
    <w:rsid w:val="003B71BE"/>
    <w:rsid w:val="003E32F7"/>
    <w:rsid w:val="00414C45"/>
    <w:rsid w:val="004252D9"/>
    <w:rsid w:val="004474AF"/>
    <w:rsid w:val="004646D7"/>
    <w:rsid w:val="00494FEB"/>
    <w:rsid w:val="004A166E"/>
    <w:rsid w:val="004B277C"/>
    <w:rsid w:val="00511B3C"/>
    <w:rsid w:val="00514AC1"/>
    <w:rsid w:val="00556DEF"/>
    <w:rsid w:val="00577616"/>
    <w:rsid w:val="00587F81"/>
    <w:rsid w:val="005A6011"/>
    <w:rsid w:val="005E3A4F"/>
    <w:rsid w:val="00603A5E"/>
    <w:rsid w:val="00676AE8"/>
    <w:rsid w:val="006C34A6"/>
    <w:rsid w:val="00725014"/>
    <w:rsid w:val="00725A66"/>
    <w:rsid w:val="00766ECE"/>
    <w:rsid w:val="007732AB"/>
    <w:rsid w:val="00774CFE"/>
    <w:rsid w:val="00781D7B"/>
    <w:rsid w:val="0079293F"/>
    <w:rsid w:val="00792DFF"/>
    <w:rsid w:val="00794D99"/>
    <w:rsid w:val="007B1293"/>
    <w:rsid w:val="007B250C"/>
    <w:rsid w:val="007D274D"/>
    <w:rsid w:val="007D33B8"/>
    <w:rsid w:val="007E54CD"/>
    <w:rsid w:val="0081574A"/>
    <w:rsid w:val="00853754"/>
    <w:rsid w:val="00873215"/>
    <w:rsid w:val="00877A38"/>
    <w:rsid w:val="0089018F"/>
    <w:rsid w:val="008A7E5B"/>
    <w:rsid w:val="008B30C4"/>
    <w:rsid w:val="008C1AA2"/>
    <w:rsid w:val="008C2D40"/>
    <w:rsid w:val="00910A61"/>
    <w:rsid w:val="00915862"/>
    <w:rsid w:val="00921A9C"/>
    <w:rsid w:val="00935289"/>
    <w:rsid w:val="0095714A"/>
    <w:rsid w:val="009574EC"/>
    <w:rsid w:val="00957DAD"/>
    <w:rsid w:val="00963AEC"/>
    <w:rsid w:val="009A6A92"/>
    <w:rsid w:val="009C322C"/>
    <w:rsid w:val="009C72AF"/>
    <w:rsid w:val="009E7D53"/>
    <w:rsid w:val="009F7828"/>
    <w:rsid w:val="00A01CB7"/>
    <w:rsid w:val="00AB1347"/>
    <w:rsid w:val="00AB5BF8"/>
    <w:rsid w:val="00AD1450"/>
    <w:rsid w:val="00AE73E8"/>
    <w:rsid w:val="00B071F4"/>
    <w:rsid w:val="00BA24A2"/>
    <w:rsid w:val="00BA5C7F"/>
    <w:rsid w:val="00BC14FE"/>
    <w:rsid w:val="00BD47DF"/>
    <w:rsid w:val="00BD66F9"/>
    <w:rsid w:val="00BE0030"/>
    <w:rsid w:val="00BE5DCC"/>
    <w:rsid w:val="00BF1424"/>
    <w:rsid w:val="00C21421"/>
    <w:rsid w:val="00C61061"/>
    <w:rsid w:val="00C62521"/>
    <w:rsid w:val="00CC0807"/>
    <w:rsid w:val="00CD7AA6"/>
    <w:rsid w:val="00D05C58"/>
    <w:rsid w:val="00D66EE0"/>
    <w:rsid w:val="00D73B6A"/>
    <w:rsid w:val="00D81FB9"/>
    <w:rsid w:val="00D8608D"/>
    <w:rsid w:val="00D95979"/>
    <w:rsid w:val="00DE123B"/>
    <w:rsid w:val="00DE526B"/>
    <w:rsid w:val="00DE5FD1"/>
    <w:rsid w:val="00EB439B"/>
    <w:rsid w:val="00ED47BD"/>
    <w:rsid w:val="00EE43F7"/>
    <w:rsid w:val="00EF11B7"/>
    <w:rsid w:val="00EF1465"/>
    <w:rsid w:val="00F000A2"/>
    <w:rsid w:val="00F654F3"/>
    <w:rsid w:val="00F8545B"/>
    <w:rsid w:val="00FD1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C943FF"/>
  <w15:chartTrackingRefBased/>
  <w15:docId w15:val="{1E7B0C20-D31E-024A-AE44-3E9B695D3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66F9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00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00A2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00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00A2"/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脚 Char"/>
    <w:uiPriority w:val="99"/>
    <w:locked/>
    <w:rsid w:val="00F000A2"/>
    <w:rPr>
      <w:sz w:val="18"/>
    </w:rPr>
  </w:style>
  <w:style w:type="paragraph" w:customStyle="1" w:styleId="p0">
    <w:name w:val="p0"/>
    <w:basedOn w:val="a"/>
    <w:uiPriority w:val="99"/>
    <w:rsid w:val="00F000A2"/>
    <w:pPr>
      <w:widowControl/>
    </w:pPr>
    <w:rPr>
      <w:kern w:val="0"/>
      <w:szCs w:val="21"/>
    </w:rPr>
  </w:style>
  <w:style w:type="character" w:styleId="a7">
    <w:name w:val="page number"/>
    <w:uiPriority w:val="99"/>
    <w:rsid w:val="00F000A2"/>
    <w:rPr>
      <w:rFonts w:cs="Times New Roman"/>
    </w:rPr>
  </w:style>
  <w:style w:type="character" w:styleId="a8">
    <w:name w:val="Hyperlink"/>
    <w:uiPriority w:val="99"/>
    <w:unhideWhenUsed/>
    <w:qFormat/>
    <w:rsid w:val="00EF11B7"/>
    <w:rPr>
      <w:color w:val="0000FF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EF11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6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59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834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jaspar.genereg.net/" TargetMode="Externa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oclyk@163.com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yperlink" Target="https://www.baidu.com/link?url=jLBCrnXLR4AqpW3VTXqYh5z2VA04R3qCzsqd5e2WA_CBDACu4pn_DV8fuP3jwxjT&amp;wd=&amp;eqid=fd4343d700013eb50000000359cf07ac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9</Pages>
  <Words>712</Words>
  <Characters>4059</Characters>
  <Application>Microsoft Office Word</Application>
  <DocSecurity>0</DocSecurity>
  <Lines>33</Lines>
  <Paragraphs>9</Paragraphs>
  <ScaleCrop>false</ScaleCrop>
  <Company/>
  <LinksUpToDate>false</LinksUpToDate>
  <CharactersWithSpaces>4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2</cp:revision>
  <dcterms:created xsi:type="dcterms:W3CDTF">2021-04-02T08:23:00Z</dcterms:created>
  <dcterms:modified xsi:type="dcterms:W3CDTF">2021-09-08T16:49:00Z</dcterms:modified>
</cp:coreProperties>
</file>